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93CF601" w14:textId="3573B71A" w:rsidR="000F5D47" w:rsidRDefault="000F5D47" w:rsidP="00204435">
      <w:pPr>
        <w:spacing w:after="0" w:line="360" w:lineRule="auto"/>
        <w:jc w:val="center"/>
        <w:rPr>
          <w:rFonts w:ascii="Times New Roman" w:hAnsi="Times New Roman" w:cs="Times New Roman"/>
          <w:sz w:val="36"/>
          <w:szCs w:val="40"/>
          <w:lang w:val="en-US"/>
        </w:rPr>
      </w:pPr>
      <w:r>
        <w:rPr>
          <w:rFonts w:ascii="Times New Roman" w:hAnsi="Times New Roman" w:cs="Times New Roman"/>
          <w:sz w:val="36"/>
          <w:szCs w:val="40"/>
          <w:lang w:val="en-US"/>
        </w:rPr>
        <w:t>Supplementary Information</w:t>
      </w:r>
    </w:p>
    <w:p w14:paraId="5854447F" w14:textId="77777777" w:rsidR="000F5D47" w:rsidRDefault="000F5D47" w:rsidP="00E15146">
      <w:pPr>
        <w:spacing w:after="0" w:line="360" w:lineRule="auto"/>
        <w:jc w:val="both"/>
        <w:rPr>
          <w:rFonts w:ascii="Times New Roman" w:hAnsi="Times New Roman" w:cs="Times New Roman"/>
          <w:sz w:val="36"/>
          <w:szCs w:val="40"/>
          <w:lang w:val="en-US"/>
        </w:rPr>
      </w:pPr>
    </w:p>
    <w:p w14:paraId="3D63CE7A" w14:textId="39F0720E" w:rsidR="00C62AE0" w:rsidRPr="00204435" w:rsidRDefault="00E15146" w:rsidP="00E15146">
      <w:pPr>
        <w:spacing w:after="0" w:line="360" w:lineRule="auto"/>
        <w:jc w:val="both"/>
        <w:rPr>
          <w:rFonts w:ascii="Times New Roman" w:hAnsi="Times New Roman" w:cs="Times New Roman"/>
          <w:sz w:val="28"/>
          <w:szCs w:val="28"/>
          <w:lang w:val="en-US"/>
        </w:rPr>
      </w:pPr>
      <w:r w:rsidRPr="00204435">
        <w:rPr>
          <w:rFonts w:ascii="Times New Roman" w:hAnsi="Times New Roman" w:cs="Times New Roman"/>
          <w:sz w:val="28"/>
          <w:szCs w:val="28"/>
          <w:lang w:val="en-US"/>
        </w:rPr>
        <w:t xml:space="preserve">Precise </w:t>
      </w:r>
      <w:r w:rsidR="00C62AE0" w:rsidRPr="00204435">
        <w:rPr>
          <w:rFonts w:ascii="Times New Roman" w:hAnsi="Times New Roman" w:cs="Times New Roman"/>
          <w:sz w:val="28"/>
          <w:szCs w:val="28"/>
          <w:lang w:val="en-US"/>
        </w:rPr>
        <w:t xml:space="preserve">3D modulation of electro-optical parameters during neurotransmitter uncaging experiments with neurons </w:t>
      </w:r>
      <w:r w:rsidR="00C62AE0" w:rsidRPr="00204435">
        <w:rPr>
          <w:rFonts w:ascii="Times New Roman" w:hAnsi="Times New Roman" w:cs="Times New Roman"/>
          <w:i/>
          <w:sz w:val="28"/>
          <w:szCs w:val="28"/>
          <w:lang w:val="en-US"/>
        </w:rPr>
        <w:t>in vitro</w:t>
      </w:r>
    </w:p>
    <w:p w14:paraId="2D070A63" w14:textId="77777777" w:rsidR="00F27D30" w:rsidRDefault="00F27D30">
      <w:pPr>
        <w:spacing w:after="0" w:line="360" w:lineRule="auto"/>
        <w:jc w:val="both"/>
        <w:rPr>
          <w:rFonts w:ascii="Times New Roman" w:hAnsi="Times New Roman" w:cs="Times New Roman"/>
          <w:sz w:val="36"/>
          <w:szCs w:val="40"/>
          <w:lang w:val="en-US"/>
        </w:rPr>
      </w:pPr>
    </w:p>
    <w:p w14:paraId="00A07125" w14:textId="70E5E45E" w:rsidR="00734DB9" w:rsidRPr="000B27CE" w:rsidRDefault="00F27D30">
      <w:pPr>
        <w:spacing w:after="0" w:line="360" w:lineRule="auto"/>
        <w:jc w:val="both"/>
        <w:rPr>
          <w:rFonts w:ascii="Times New Roman" w:hAnsi="Times New Roman" w:cs="Times New Roman"/>
          <w:i/>
          <w:sz w:val="24"/>
          <w:szCs w:val="24"/>
        </w:rPr>
      </w:pPr>
      <w:r w:rsidRPr="006A7E57">
        <w:rPr>
          <w:rFonts w:ascii="Times New Roman" w:hAnsi="Times New Roman" w:cs="Times New Roman"/>
          <w:i/>
          <w:sz w:val="24"/>
          <w:szCs w:val="24"/>
        </w:rPr>
        <w:t>M</w:t>
      </w:r>
      <w:r>
        <w:rPr>
          <w:rFonts w:ascii="Times New Roman" w:hAnsi="Times New Roman" w:cs="Times New Roman"/>
          <w:i/>
          <w:sz w:val="24"/>
          <w:szCs w:val="24"/>
        </w:rPr>
        <w:t>arco C</w:t>
      </w:r>
      <w:r w:rsidR="00734DB9" w:rsidRPr="000B27CE">
        <w:rPr>
          <w:rFonts w:ascii="Times New Roman" w:hAnsi="Times New Roman" w:cs="Times New Roman"/>
          <w:i/>
          <w:sz w:val="24"/>
          <w:szCs w:val="24"/>
        </w:rPr>
        <w:t>ozzolino</w:t>
      </w:r>
      <w:r w:rsidR="00734DB9" w:rsidRPr="000B27CE">
        <w:rPr>
          <w:rFonts w:ascii="Times New Roman" w:hAnsi="Times New Roman" w:cs="Times New Roman"/>
          <w:i/>
          <w:sz w:val="24"/>
          <w:szCs w:val="24"/>
          <w:vertAlign w:val="superscript"/>
        </w:rPr>
        <w:t>1,2</w:t>
      </w:r>
      <w:r w:rsidR="00246EF1">
        <w:rPr>
          <w:rFonts w:ascii="Times New Roman" w:hAnsi="Times New Roman" w:cs="Times New Roman"/>
          <w:i/>
          <w:sz w:val="24"/>
          <w:szCs w:val="24"/>
          <w:vertAlign w:val="superscript"/>
        </w:rPr>
        <w:t>,§</w:t>
      </w:r>
      <w:r w:rsidR="00734DB9" w:rsidRPr="000B27CE">
        <w:rPr>
          <w:rFonts w:ascii="Times New Roman" w:hAnsi="Times New Roman" w:cs="Times New Roman"/>
          <w:i/>
          <w:sz w:val="24"/>
          <w:szCs w:val="24"/>
        </w:rPr>
        <w:t xml:space="preserve">, </w:t>
      </w:r>
      <w:r>
        <w:rPr>
          <w:rFonts w:ascii="Times New Roman" w:hAnsi="Times New Roman" w:cs="Times New Roman"/>
          <w:i/>
          <w:sz w:val="24"/>
          <w:szCs w:val="24"/>
        </w:rPr>
        <w:t xml:space="preserve">Virginia </w:t>
      </w:r>
      <w:r w:rsidR="00E300DB" w:rsidRPr="00576DEA">
        <w:rPr>
          <w:rFonts w:ascii="Times New Roman" w:hAnsi="Times New Roman" w:cs="Times New Roman"/>
          <w:i/>
          <w:sz w:val="24"/>
          <w:szCs w:val="24"/>
        </w:rPr>
        <w:t>Bazzurro</w:t>
      </w:r>
      <w:r w:rsidR="00E300DB" w:rsidRPr="00576DEA">
        <w:rPr>
          <w:rFonts w:ascii="Times New Roman" w:hAnsi="Times New Roman" w:cs="Times New Roman"/>
          <w:i/>
          <w:sz w:val="24"/>
          <w:szCs w:val="24"/>
          <w:vertAlign w:val="superscript"/>
        </w:rPr>
        <w:t>1</w:t>
      </w:r>
      <w:r w:rsidR="00246EF1">
        <w:rPr>
          <w:rFonts w:ascii="Times New Roman" w:hAnsi="Times New Roman" w:cs="Times New Roman"/>
          <w:i/>
          <w:sz w:val="24"/>
          <w:szCs w:val="24"/>
          <w:vertAlign w:val="superscript"/>
        </w:rPr>
        <w:t>,§</w:t>
      </w:r>
      <w:r w:rsidR="00E300DB" w:rsidRPr="00576DEA">
        <w:rPr>
          <w:rFonts w:ascii="Times New Roman" w:hAnsi="Times New Roman" w:cs="Times New Roman"/>
          <w:i/>
          <w:sz w:val="24"/>
          <w:szCs w:val="24"/>
        </w:rPr>
        <w:t xml:space="preserve">, </w:t>
      </w:r>
      <w:r>
        <w:rPr>
          <w:rFonts w:ascii="Times New Roman" w:hAnsi="Times New Roman" w:cs="Times New Roman"/>
          <w:i/>
          <w:sz w:val="24"/>
          <w:szCs w:val="24"/>
        </w:rPr>
        <w:t xml:space="preserve">Elena </w:t>
      </w:r>
      <w:r w:rsidR="00734DB9" w:rsidRPr="000B27CE">
        <w:rPr>
          <w:rFonts w:ascii="Times New Roman" w:hAnsi="Times New Roman" w:cs="Times New Roman"/>
          <w:i/>
          <w:sz w:val="24"/>
          <w:szCs w:val="24"/>
        </w:rPr>
        <w:t>Gatta</w:t>
      </w:r>
      <w:r w:rsidR="00734DB9" w:rsidRPr="000B27CE">
        <w:rPr>
          <w:rFonts w:ascii="Times New Roman" w:hAnsi="Times New Roman" w:cs="Times New Roman"/>
          <w:i/>
          <w:sz w:val="24"/>
          <w:szCs w:val="24"/>
          <w:vertAlign w:val="superscript"/>
        </w:rPr>
        <w:t>1</w:t>
      </w:r>
      <w:r w:rsidR="00734DB9" w:rsidRPr="000B27CE">
        <w:rPr>
          <w:rFonts w:ascii="Times New Roman" w:hAnsi="Times New Roman" w:cs="Times New Roman"/>
          <w:i/>
          <w:sz w:val="24"/>
          <w:szCs w:val="24"/>
        </w:rPr>
        <w:t xml:space="preserve">, </w:t>
      </w:r>
      <w:r>
        <w:rPr>
          <w:rFonts w:ascii="Times New Roman" w:hAnsi="Times New Roman" w:cs="Times New Roman"/>
          <w:i/>
          <w:sz w:val="24"/>
          <w:szCs w:val="24"/>
        </w:rPr>
        <w:t xml:space="preserve">Paolo </w:t>
      </w:r>
      <w:r w:rsidR="00734DB9" w:rsidRPr="000B27CE">
        <w:rPr>
          <w:rFonts w:ascii="Times New Roman" w:hAnsi="Times New Roman" w:cs="Times New Roman"/>
          <w:i/>
          <w:sz w:val="24"/>
          <w:szCs w:val="24"/>
        </w:rPr>
        <w:t>Bianchini</w:t>
      </w:r>
      <w:r w:rsidR="00734DB9" w:rsidRPr="000B27CE">
        <w:rPr>
          <w:rFonts w:ascii="Times New Roman" w:hAnsi="Times New Roman" w:cs="Times New Roman"/>
          <w:i/>
          <w:sz w:val="24"/>
          <w:szCs w:val="24"/>
          <w:vertAlign w:val="superscript"/>
        </w:rPr>
        <w:t>2</w:t>
      </w:r>
      <w:r w:rsidR="00734DB9" w:rsidRPr="000B27CE">
        <w:rPr>
          <w:rFonts w:ascii="Times New Roman" w:hAnsi="Times New Roman" w:cs="Times New Roman"/>
          <w:i/>
          <w:sz w:val="24"/>
          <w:szCs w:val="24"/>
        </w:rPr>
        <w:t xml:space="preserve">, </w:t>
      </w:r>
      <w:r>
        <w:rPr>
          <w:rFonts w:ascii="Times New Roman" w:hAnsi="Times New Roman" w:cs="Times New Roman"/>
          <w:i/>
          <w:sz w:val="24"/>
          <w:szCs w:val="24"/>
        </w:rPr>
        <w:t xml:space="preserve">Elena </w:t>
      </w:r>
      <w:r w:rsidR="00A43F7E" w:rsidRPr="000B27CE">
        <w:rPr>
          <w:rFonts w:ascii="Times New Roman" w:hAnsi="Times New Roman" w:cs="Times New Roman"/>
          <w:i/>
          <w:sz w:val="24"/>
          <w:szCs w:val="24"/>
        </w:rPr>
        <w:t>Angeli</w:t>
      </w:r>
      <w:r w:rsidR="00A43F7E" w:rsidRPr="000B27CE">
        <w:rPr>
          <w:rFonts w:ascii="Times New Roman" w:hAnsi="Times New Roman" w:cs="Times New Roman"/>
          <w:i/>
          <w:sz w:val="24"/>
          <w:szCs w:val="24"/>
          <w:vertAlign w:val="superscript"/>
        </w:rPr>
        <w:t>1</w:t>
      </w:r>
      <w:r w:rsidR="00A43F7E" w:rsidRPr="000B27CE">
        <w:rPr>
          <w:rFonts w:ascii="Times New Roman" w:hAnsi="Times New Roman" w:cs="Times New Roman"/>
          <w:i/>
          <w:sz w:val="24"/>
          <w:szCs w:val="24"/>
        </w:rPr>
        <w:t xml:space="preserve">, </w:t>
      </w:r>
      <w:r>
        <w:rPr>
          <w:rFonts w:ascii="Times New Roman" w:hAnsi="Times New Roman" w:cs="Times New Roman"/>
          <w:i/>
          <w:sz w:val="24"/>
          <w:szCs w:val="24"/>
        </w:rPr>
        <w:t xml:space="preserve">Mauro </w:t>
      </w:r>
      <w:r w:rsidR="00734DB9" w:rsidRPr="000B27CE">
        <w:rPr>
          <w:rFonts w:ascii="Times New Roman" w:hAnsi="Times New Roman" w:cs="Times New Roman"/>
          <w:i/>
          <w:sz w:val="24"/>
          <w:szCs w:val="24"/>
        </w:rPr>
        <w:t>Robello</w:t>
      </w:r>
      <w:r w:rsidR="00734DB9" w:rsidRPr="000B27CE">
        <w:rPr>
          <w:rFonts w:ascii="Times New Roman" w:hAnsi="Times New Roman" w:cs="Times New Roman"/>
          <w:i/>
          <w:sz w:val="24"/>
          <w:szCs w:val="24"/>
          <w:vertAlign w:val="superscript"/>
        </w:rPr>
        <w:t>1</w:t>
      </w:r>
      <w:r w:rsidR="00734DB9" w:rsidRPr="000B27CE">
        <w:rPr>
          <w:rFonts w:ascii="Times New Roman" w:hAnsi="Times New Roman" w:cs="Times New Roman"/>
          <w:i/>
          <w:sz w:val="24"/>
          <w:szCs w:val="24"/>
        </w:rPr>
        <w:t xml:space="preserve">, </w:t>
      </w:r>
      <w:r>
        <w:rPr>
          <w:rFonts w:ascii="Times New Roman" w:hAnsi="Times New Roman" w:cs="Times New Roman"/>
          <w:i/>
          <w:sz w:val="24"/>
          <w:szCs w:val="24"/>
        </w:rPr>
        <w:t xml:space="preserve">Alberto </w:t>
      </w:r>
      <w:r w:rsidR="00734DB9" w:rsidRPr="000B27CE">
        <w:rPr>
          <w:rFonts w:ascii="Times New Roman" w:hAnsi="Times New Roman" w:cs="Times New Roman"/>
          <w:i/>
          <w:sz w:val="24"/>
          <w:szCs w:val="24"/>
        </w:rPr>
        <w:t>Diaspro</w:t>
      </w:r>
      <w:r w:rsidR="00734DB9" w:rsidRPr="000B27CE">
        <w:rPr>
          <w:rFonts w:ascii="Times New Roman" w:hAnsi="Times New Roman" w:cs="Times New Roman"/>
          <w:i/>
          <w:sz w:val="24"/>
          <w:szCs w:val="24"/>
          <w:vertAlign w:val="superscript"/>
        </w:rPr>
        <w:t>1,2</w:t>
      </w:r>
      <w:r w:rsidR="00246EF1">
        <w:rPr>
          <w:rFonts w:ascii="Times New Roman" w:hAnsi="Times New Roman" w:cs="Times New Roman"/>
          <w:i/>
          <w:sz w:val="24"/>
          <w:szCs w:val="24"/>
          <w:vertAlign w:val="superscript"/>
        </w:rPr>
        <w:t>,*</w:t>
      </w:r>
    </w:p>
    <w:p w14:paraId="6DE0464A" w14:textId="77777777" w:rsidR="00734DB9" w:rsidRPr="00734DB9" w:rsidRDefault="00734DB9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26213F2E" w14:textId="565D8A49" w:rsidR="00734DB9" w:rsidRPr="000B27CE" w:rsidRDefault="00734DB9" w:rsidP="000B27CE">
      <w:pPr>
        <w:suppressLineNumbers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B27CE">
        <w:rPr>
          <w:rFonts w:ascii="Times New Roman" w:hAnsi="Times New Roman" w:cs="Times New Roman"/>
          <w:sz w:val="24"/>
          <w:szCs w:val="24"/>
          <w:lang w:val="en-US"/>
        </w:rPr>
        <w:t xml:space="preserve">(1) </w:t>
      </w:r>
      <w:r w:rsidR="00934EA5" w:rsidRPr="000B27CE">
        <w:rPr>
          <w:rFonts w:ascii="Times New Roman" w:hAnsi="Times New Roman" w:cs="Times New Roman"/>
          <w:sz w:val="24"/>
          <w:szCs w:val="24"/>
          <w:lang w:val="en-US"/>
        </w:rPr>
        <w:t xml:space="preserve">DIFILAB, </w:t>
      </w:r>
      <w:r w:rsidR="002A15B7" w:rsidRPr="00562A78">
        <w:rPr>
          <w:rFonts w:ascii="Times New Roman" w:hAnsi="Times New Roman" w:cs="Times New Roman"/>
          <w:sz w:val="24"/>
          <w:szCs w:val="24"/>
          <w:lang w:val="en-US"/>
        </w:rPr>
        <w:t xml:space="preserve">Department of Physics, University of Genoa, via </w:t>
      </w:r>
      <w:proofErr w:type="spellStart"/>
      <w:r w:rsidR="002A15B7" w:rsidRPr="00562A78">
        <w:rPr>
          <w:rFonts w:ascii="Times New Roman" w:hAnsi="Times New Roman" w:cs="Times New Roman"/>
          <w:sz w:val="24"/>
          <w:szCs w:val="24"/>
          <w:lang w:val="en-US"/>
        </w:rPr>
        <w:t>Dodecaneso</w:t>
      </w:r>
      <w:proofErr w:type="spellEnd"/>
      <w:r w:rsidR="002A15B7" w:rsidRPr="00562A78">
        <w:rPr>
          <w:rFonts w:ascii="Times New Roman" w:hAnsi="Times New Roman" w:cs="Times New Roman"/>
          <w:sz w:val="24"/>
          <w:szCs w:val="24"/>
          <w:lang w:val="en-US"/>
        </w:rPr>
        <w:t xml:space="preserve"> 33, 16143 Genoa, Italy</w:t>
      </w:r>
      <w:r w:rsidR="002A15B7" w:rsidRPr="00D45BE5" w:rsidDel="002A15B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64819E07" w14:textId="141B8074" w:rsidR="00734DB9" w:rsidRPr="000B27CE" w:rsidRDefault="00734DB9" w:rsidP="000B27CE">
      <w:pPr>
        <w:suppressLineNumbers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B27CE">
        <w:rPr>
          <w:rFonts w:ascii="Times New Roman" w:hAnsi="Times New Roman" w:cs="Times New Roman"/>
          <w:sz w:val="24"/>
          <w:szCs w:val="24"/>
        </w:rPr>
        <w:t xml:space="preserve">(2) </w:t>
      </w:r>
      <w:r w:rsidR="00934EA5" w:rsidRPr="000B27CE">
        <w:rPr>
          <w:rFonts w:ascii="Times New Roman" w:hAnsi="Times New Roman" w:cs="Times New Roman"/>
          <w:sz w:val="24"/>
          <w:szCs w:val="24"/>
        </w:rPr>
        <w:t xml:space="preserve">Nanoscopy, CHT Erzelli, </w:t>
      </w:r>
      <w:r w:rsidRPr="000B27CE">
        <w:rPr>
          <w:rFonts w:ascii="Times New Roman" w:hAnsi="Times New Roman" w:cs="Times New Roman"/>
          <w:sz w:val="24"/>
          <w:szCs w:val="24"/>
        </w:rPr>
        <w:t>Istituto Italiano di Tecnologia,</w:t>
      </w:r>
      <w:r w:rsidR="00934EA5" w:rsidRPr="000B27CE">
        <w:rPr>
          <w:rFonts w:ascii="Times New Roman" w:hAnsi="Times New Roman" w:cs="Times New Roman"/>
          <w:sz w:val="24"/>
          <w:szCs w:val="24"/>
        </w:rPr>
        <w:t xml:space="preserve"> </w:t>
      </w:r>
      <w:r w:rsidRPr="000B27CE">
        <w:rPr>
          <w:rFonts w:ascii="Times New Roman" w:hAnsi="Times New Roman" w:cs="Times New Roman"/>
          <w:sz w:val="24"/>
          <w:szCs w:val="24"/>
        </w:rPr>
        <w:t xml:space="preserve">Genoa, Italy </w:t>
      </w:r>
    </w:p>
    <w:p w14:paraId="4433D81B" w14:textId="0FE4AD44" w:rsidR="00934EA5" w:rsidRDefault="00934EA5" w:rsidP="000B27CE">
      <w:pPr>
        <w:suppressLineNumbers/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52D7CE09" w14:textId="6328AE8A" w:rsidR="009415C6" w:rsidRDefault="009415C6" w:rsidP="000B27CE">
      <w:pPr>
        <w:suppressLineNumbers/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2ABCC491" w14:textId="2E0B12CD" w:rsidR="009415C6" w:rsidRDefault="009415C6" w:rsidP="000B27CE">
      <w:pPr>
        <w:suppressLineNumbers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0B27CE">
        <w:rPr>
          <w:rFonts w:ascii="Times New Roman" w:hAnsi="Times New Roman" w:cs="Times New Roman"/>
          <w:sz w:val="24"/>
          <w:szCs w:val="24"/>
          <w:lang w:val="en-GB"/>
        </w:rPr>
        <w:t>KEYWORDS</w:t>
      </w:r>
      <w:r w:rsidRPr="00734DB9">
        <w:rPr>
          <w:rFonts w:ascii="Times New Roman" w:hAnsi="Times New Roman" w:cs="Times New Roman"/>
          <w:b/>
          <w:sz w:val="24"/>
          <w:szCs w:val="24"/>
          <w:lang w:val="en-GB"/>
        </w:rPr>
        <w:t>:</w:t>
      </w:r>
      <w:r w:rsidRPr="00734DB9">
        <w:rPr>
          <w:rFonts w:ascii="Times New Roman" w:hAnsi="Times New Roman" w:cs="Times New Roman"/>
          <w:sz w:val="24"/>
          <w:szCs w:val="24"/>
          <w:lang w:val="en-GB"/>
        </w:rPr>
        <w:t xml:space="preserve"> confocal microscopy, two</w:t>
      </w:r>
      <w:r>
        <w:rPr>
          <w:rFonts w:ascii="Times New Roman" w:hAnsi="Times New Roman" w:cs="Times New Roman"/>
          <w:sz w:val="24"/>
          <w:szCs w:val="24"/>
          <w:lang w:val="en-GB"/>
        </w:rPr>
        <w:t>-</w:t>
      </w:r>
      <w:r w:rsidRPr="00734DB9">
        <w:rPr>
          <w:rFonts w:ascii="Times New Roman" w:hAnsi="Times New Roman" w:cs="Times New Roman"/>
          <w:sz w:val="24"/>
          <w:szCs w:val="24"/>
          <w:lang w:val="en-GB"/>
        </w:rPr>
        <w:t xml:space="preserve">photon </w:t>
      </w:r>
      <w:r w:rsidR="002D2291">
        <w:rPr>
          <w:rFonts w:ascii="Times New Roman" w:hAnsi="Times New Roman" w:cs="Times New Roman"/>
          <w:sz w:val="24"/>
          <w:szCs w:val="24"/>
          <w:lang w:val="en-GB"/>
        </w:rPr>
        <w:t xml:space="preserve">excitation </w:t>
      </w:r>
      <w:r w:rsidRPr="00734DB9">
        <w:rPr>
          <w:rFonts w:ascii="Times New Roman" w:hAnsi="Times New Roman" w:cs="Times New Roman"/>
          <w:sz w:val="24"/>
          <w:szCs w:val="24"/>
          <w:lang w:val="en-GB"/>
        </w:rPr>
        <w:t xml:space="preserve">microscopy, </w:t>
      </w:r>
      <w:r w:rsidRPr="00E73BAC">
        <w:rPr>
          <w:rFonts w:ascii="Times New Roman" w:hAnsi="Times New Roman" w:cs="Times New Roman"/>
          <w:sz w:val="24"/>
          <w:szCs w:val="24"/>
          <w:lang w:val="en-GB"/>
        </w:rPr>
        <w:t>3D localized uncaging</w:t>
      </w:r>
      <w:r w:rsidRPr="00734DB9">
        <w:rPr>
          <w:rFonts w:ascii="Times New Roman" w:hAnsi="Times New Roman" w:cs="Times New Roman"/>
          <w:sz w:val="24"/>
          <w:szCs w:val="24"/>
          <w:lang w:val="en-GB"/>
        </w:rPr>
        <w:t>, patch</w:t>
      </w:r>
      <w:r w:rsidR="002D2291">
        <w:rPr>
          <w:rFonts w:ascii="Times New Roman" w:hAnsi="Times New Roman" w:cs="Times New Roman"/>
          <w:sz w:val="24"/>
          <w:szCs w:val="24"/>
          <w:lang w:val="en-GB"/>
        </w:rPr>
        <w:t>-</w:t>
      </w:r>
      <w:r w:rsidRPr="00734DB9">
        <w:rPr>
          <w:rFonts w:ascii="Times New Roman" w:hAnsi="Times New Roman" w:cs="Times New Roman"/>
          <w:sz w:val="24"/>
          <w:szCs w:val="24"/>
          <w:lang w:val="en-GB"/>
        </w:rPr>
        <w:t xml:space="preserve">clamp, </w:t>
      </w:r>
      <w:proofErr w:type="spellStart"/>
      <w:r w:rsidRPr="00734DB9">
        <w:rPr>
          <w:rFonts w:ascii="Times New Roman" w:hAnsi="Times New Roman" w:cs="Times New Roman"/>
          <w:sz w:val="24"/>
          <w:szCs w:val="24"/>
          <w:lang w:val="en-GB"/>
        </w:rPr>
        <w:t>RuBi</w:t>
      </w:r>
      <w:proofErr w:type="spellEnd"/>
      <w:r w:rsidR="000E2084">
        <w:rPr>
          <w:rFonts w:ascii="Times New Roman" w:hAnsi="Times New Roman" w:cs="Times New Roman"/>
          <w:sz w:val="24"/>
          <w:szCs w:val="24"/>
          <w:lang w:val="en-GB"/>
        </w:rPr>
        <w:t>-</w:t>
      </w:r>
      <w:r w:rsidRPr="00734DB9">
        <w:rPr>
          <w:rFonts w:ascii="Times New Roman" w:hAnsi="Times New Roman" w:cs="Times New Roman"/>
          <w:sz w:val="24"/>
          <w:szCs w:val="24"/>
          <w:lang w:val="en-GB"/>
        </w:rPr>
        <w:t>GABA, GABA</w:t>
      </w:r>
      <w:r w:rsidRPr="00734DB9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A</w:t>
      </w:r>
      <w:r w:rsidRPr="00734DB9">
        <w:rPr>
          <w:rFonts w:ascii="Times New Roman" w:hAnsi="Times New Roman" w:cs="Times New Roman"/>
          <w:sz w:val="24"/>
          <w:szCs w:val="24"/>
          <w:lang w:val="en-GB"/>
        </w:rPr>
        <w:t xml:space="preserve"> receptors, cerebellar granule cells</w:t>
      </w:r>
      <w:r>
        <w:rPr>
          <w:rFonts w:ascii="Times New Roman" w:hAnsi="Times New Roman" w:cs="Times New Roman"/>
          <w:sz w:val="24"/>
          <w:szCs w:val="24"/>
          <w:lang w:val="en-GB"/>
        </w:rPr>
        <w:t>, linear and nonlinear uncaging</w:t>
      </w:r>
      <w:r w:rsidRPr="00A6653B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09C8CD21" w14:textId="0B9601EF" w:rsidR="009415C6" w:rsidRDefault="009415C6" w:rsidP="000B27CE">
      <w:pPr>
        <w:suppressLineNumbers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14D4D2C4" w14:textId="4DBC6171" w:rsidR="009415C6" w:rsidRDefault="009415C6" w:rsidP="000B27CE">
      <w:pPr>
        <w:suppressLineNumbers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4EF2FACD" w14:textId="0D486FFA" w:rsidR="009415C6" w:rsidRDefault="009415C6" w:rsidP="000B27CE">
      <w:pPr>
        <w:suppressLineNumbers/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EFC87B6" w14:textId="6185CC2C" w:rsidR="002A15B7" w:rsidRDefault="00246EF1" w:rsidP="000B27CE">
      <w:pPr>
        <w:suppressLineNumbers/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0B27CE">
        <w:rPr>
          <w:rFonts w:ascii="Times New Roman" w:hAnsi="Times New Roman" w:cs="Times New Roman"/>
          <w:i/>
          <w:sz w:val="24"/>
          <w:szCs w:val="24"/>
          <w:lang w:val="en-US"/>
        </w:rPr>
        <w:t>§</w:t>
      </w:r>
      <w:r w:rsidRPr="000B27CE">
        <w:rPr>
          <w:rFonts w:ascii="Times New Roman" w:hAnsi="Times New Roman" w:cs="Times New Roman"/>
          <w:i/>
          <w:sz w:val="24"/>
          <w:szCs w:val="24"/>
          <w:vertAlign w:val="superscript"/>
          <w:lang w:val="en-US"/>
        </w:rPr>
        <w:t xml:space="preserve"> </w:t>
      </w:r>
      <w:r w:rsidRPr="000B27CE">
        <w:rPr>
          <w:rFonts w:ascii="Times New Roman" w:hAnsi="Times New Roman" w:cs="Times New Roman"/>
          <w:sz w:val="24"/>
          <w:szCs w:val="24"/>
          <w:lang w:val="en-US"/>
        </w:rPr>
        <w:t>Equally contributing authors</w:t>
      </w:r>
    </w:p>
    <w:p w14:paraId="534FC407" w14:textId="0B29D381" w:rsidR="002A15B7" w:rsidRPr="000B27CE" w:rsidRDefault="00246EF1" w:rsidP="000B27CE">
      <w:pPr>
        <w:suppressLineNumbers/>
        <w:spacing w:after="0" w:line="36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0B27CE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*corresponding author: </w:t>
      </w:r>
      <w:r w:rsidR="00013BF5">
        <w:rPr>
          <w:rFonts w:ascii="Times New Roman" w:hAnsi="Times New Roman" w:cs="Times New Roman"/>
          <w:bCs/>
          <w:sz w:val="24"/>
          <w:szCs w:val="24"/>
          <w:lang w:val="en-US"/>
        </w:rPr>
        <w:t>diaspro@fisica.unige.it</w:t>
      </w:r>
    </w:p>
    <w:p w14:paraId="53D80545" w14:textId="6B750042" w:rsidR="002A15B7" w:rsidRDefault="002A15B7" w:rsidP="000B27CE">
      <w:pPr>
        <w:suppressLineNumbers/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297CA42" w14:textId="7FAB61C3" w:rsidR="002A15B7" w:rsidRDefault="002A15B7" w:rsidP="000B27CE">
      <w:pPr>
        <w:suppressLineNumbers/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CD26C73" w14:textId="082904D0" w:rsidR="002A15B7" w:rsidRDefault="002A15B7" w:rsidP="000B27CE">
      <w:pPr>
        <w:suppressLineNumbers/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8AA65B2" w14:textId="5CFBD7BB" w:rsidR="002A15B7" w:rsidRDefault="002A15B7" w:rsidP="000B27CE">
      <w:pPr>
        <w:suppressLineNumbers/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49019F1" w14:textId="68E243B3" w:rsidR="002A15B7" w:rsidRDefault="002A15B7" w:rsidP="000B27CE">
      <w:pPr>
        <w:suppressLineNumbers/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B4C06DD" w14:textId="28D56716" w:rsidR="002A15B7" w:rsidRDefault="002A15B7" w:rsidP="000B27CE">
      <w:pPr>
        <w:suppressLineNumbers/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DE08D3D" w14:textId="12753C9E" w:rsidR="002A15B7" w:rsidRDefault="002A15B7" w:rsidP="000B27CE">
      <w:pPr>
        <w:suppressLineNumbers/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6A34441" w14:textId="1DAC58CE" w:rsidR="002A15B7" w:rsidRDefault="002A15B7" w:rsidP="000B27CE">
      <w:pPr>
        <w:suppressLineNumbers/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7D7A06A" w14:textId="4BA43DF2" w:rsidR="002A15B7" w:rsidRDefault="002A15B7" w:rsidP="000B27CE">
      <w:pPr>
        <w:suppressLineNumbers/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6E95942" w14:textId="079DF663" w:rsidR="003A42A3" w:rsidRDefault="003A42A3" w:rsidP="000B27CE">
      <w:pPr>
        <w:suppressLineNumbers/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8A5721D" w14:textId="3D7D477B" w:rsidR="002E13C0" w:rsidRDefault="002E13C0" w:rsidP="002E13C0">
      <w:pPr>
        <w:pStyle w:val="ListParagraph"/>
        <w:spacing w:after="0"/>
        <w:rPr>
          <w:rFonts w:ascii="Times New Roman" w:hAnsi="Times New Roman" w:cs="Times New Roman"/>
          <w:b/>
          <w:sz w:val="24"/>
          <w:lang w:val="en-GB"/>
        </w:rPr>
      </w:pPr>
      <w:bookmarkStart w:id="0" w:name="_GoBack"/>
      <w:bookmarkEnd w:id="0"/>
      <w:r w:rsidRPr="009519B6">
        <w:rPr>
          <w:rFonts w:ascii="Times New Roman" w:hAnsi="Times New Roman" w:cs="Times New Roman"/>
          <w:noProof/>
          <w:sz w:val="24"/>
          <w:lang w:eastAsia="it-IT"/>
        </w:rPr>
        <w:lastRenderedPageBreak/>
        <w:drawing>
          <wp:inline distT="0" distB="0" distL="0" distR="0" wp14:anchorId="0A2C13E7" wp14:editId="3EA8A9F0">
            <wp:extent cx="4829322" cy="2716306"/>
            <wp:effectExtent l="0" t="0" r="0" b="825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pettro_1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42797" cy="27238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92AE16" w14:textId="38096E6D" w:rsidR="002E13C0" w:rsidRDefault="002E13C0" w:rsidP="002E13C0">
      <w:pPr>
        <w:pStyle w:val="ListParagraph"/>
        <w:spacing w:after="0"/>
        <w:rPr>
          <w:rFonts w:ascii="Times New Roman" w:hAnsi="Times New Roman" w:cs="Times New Roman"/>
          <w:sz w:val="24"/>
          <w:lang w:val="en-GB"/>
        </w:rPr>
      </w:pPr>
      <w:r w:rsidRPr="00462779">
        <w:rPr>
          <w:rFonts w:ascii="Times New Roman" w:hAnsi="Times New Roman" w:cs="Times New Roman"/>
          <w:sz w:val="24"/>
          <w:lang w:val="en-GB"/>
        </w:rPr>
        <w:t>Fig. S1</w:t>
      </w:r>
      <w:r w:rsidRPr="00D23AB3">
        <w:rPr>
          <w:rFonts w:ascii="Times New Roman" w:hAnsi="Times New Roman" w:cs="Times New Roman"/>
          <w:sz w:val="24"/>
          <w:lang w:val="en-GB"/>
        </w:rPr>
        <w:t>: Current</w:t>
      </w:r>
      <w:r>
        <w:rPr>
          <w:rFonts w:ascii="Times New Roman" w:hAnsi="Times New Roman" w:cs="Times New Roman"/>
          <w:sz w:val="24"/>
          <w:lang w:val="en-GB"/>
        </w:rPr>
        <w:t xml:space="preserve"> peaks measured by uncaging 10 µM </w:t>
      </w:r>
      <w:proofErr w:type="spellStart"/>
      <w:r>
        <w:rPr>
          <w:rFonts w:ascii="Times New Roman" w:hAnsi="Times New Roman" w:cs="Times New Roman"/>
          <w:sz w:val="24"/>
          <w:lang w:val="en-GB"/>
        </w:rPr>
        <w:t>RuBi</w:t>
      </w:r>
      <w:proofErr w:type="spellEnd"/>
      <w:r>
        <w:rPr>
          <w:rFonts w:ascii="Times New Roman" w:hAnsi="Times New Roman" w:cs="Times New Roman"/>
          <w:sz w:val="24"/>
          <w:lang w:val="en-GB"/>
        </w:rPr>
        <w:t xml:space="preserve">-GABA at different wavelengths using 2PE (100 </w:t>
      </w:r>
      <w:proofErr w:type="spellStart"/>
      <w:r>
        <w:rPr>
          <w:rFonts w:ascii="Times New Roman" w:hAnsi="Times New Roman" w:cs="Times New Roman"/>
          <w:sz w:val="24"/>
          <w:lang w:val="en-GB"/>
        </w:rPr>
        <w:t>ms</w:t>
      </w:r>
      <w:proofErr w:type="spellEnd"/>
      <w:r>
        <w:rPr>
          <w:rFonts w:ascii="Times New Roman" w:hAnsi="Times New Roman" w:cs="Times New Roman"/>
          <w:sz w:val="24"/>
          <w:lang w:val="en-GB"/>
        </w:rPr>
        <w:t xml:space="preserve">, 45 </w:t>
      </w:r>
      <w:proofErr w:type="spellStart"/>
      <w:r>
        <w:rPr>
          <w:rFonts w:ascii="Times New Roman" w:hAnsi="Times New Roman" w:cs="Times New Roman"/>
          <w:sz w:val="24"/>
          <w:lang w:val="en-GB"/>
        </w:rPr>
        <w:t>mW</w:t>
      </w:r>
      <w:proofErr w:type="spellEnd"/>
      <w:r>
        <w:rPr>
          <w:rFonts w:ascii="Times New Roman" w:hAnsi="Times New Roman" w:cs="Times New Roman"/>
          <w:sz w:val="24"/>
          <w:lang w:val="en-GB"/>
        </w:rPr>
        <w:t>, voltage clamp at -80 mV) on cerebellar granule cells.</w:t>
      </w:r>
    </w:p>
    <w:p w14:paraId="5B2D3D7C" w14:textId="77777777" w:rsidR="002E13C0" w:rsidRPr="009519B6" w:rsidRDefault="002E13C0" w:rsidP="002E13C0">
      <w:pPr>
        <w:pStyle w:val="ListParagraph"/>
        <w:spacing w:after="0"/>
        <w:rPr>
          <w:rFonts w:ascii="Times New Roman" w:hAnsi="Times New Roman" w:cs="Times New Roman"/>
          <w:sz w:val="24"/>
          <w:lang w:val="en-GB"/>
        </w:rPr>
      </w:pPr>
    </w:p>
    <w:p w14:paraId="2DE26A81" w14:textId="1D3218FF" w:rsidR="003B1AFE" w:rsidRPr="00E610E5" w:rsidRDefault="003B1AFE" w:rsidP="00462779">
      <w:pPr>
        <w:spacing w:after="0" w:line="360" w:lineRule="auto"/>
        <w:jc w:val="both"/>
        <w:rPr>
          <w:rFonts w:ascii="Times New Roman" w:hAnsi="Times New Roman" w:cs="Times New Roman"/>
          <w:sz w:val="24"/>
          <w:lang w:val="en-GB"/>
        </w:rPr>
      </w:pPr>
      <w:r>
        <w:rPr>
          <w:rFonts w:ascii="Times New Roman" w:hAnsi="Times New Roman" w:cs="Times New Roman"/>
          <w:sz w:val="24"/>
          <w:lang w:val="en-GB"/>
        </w:rPr>
        <w:t>W</w:t>
      </w:r>
      <w:r w:rsidRPr="00E610E5">
        <w:rPr>
          <w:rFonts w:ascii="Times New Roman" w:hAnsi="Times New Roman" w:cs="Times New Roman"/>
          <w:sz w:val="24"/>
          <w:lang w:val="en-GB"/>
        </w:rPr>
        <w:t xml:space="preserve">e performed experiments by using different wavelengths </w:t>
      </w:r>
      <w:r>
        <w:rPr>
          <w:rFonts w:ascii="Times New Roman" w:hAnsi="Times New Roman" w:cs="Times New Roman"/>
          <w:sz w:val="24"/>
          <w:lang w:val="en-GB"/>
        </w:rPr>
        <w:t>(</w:t>
      </w:r>
      <w:r w:rsidRPr="00E610E5">
        <w:rPr>
          <w:rFonts w:ascii="Times New Roman" w:hAnsi="Times New Roman" w:cs="Times New Roman"/>
          <w:sz w:val="24"/>
          <w:lang w:val="en-GB"/>
        </w:rPr>
        <w:t>see Fig. S1</w:t>
      </w:r>
      <w:r>
        <w:rPr>
          <w:rFonts w:ascii="Times New Roman" w:hAnsi="Times New Roman" w:cs="Times New Roman"/>
          <w:sz w:val="24"/>
          <w:lang w:val="en-GB"/>
        </w:rPr>
        <w:t>)</w:t>
      </w:r>
      <w:r w:rsidR="0099777F">
        <w:rPr>
          <w:rFonts w:ascii="Times New Roman" w:hAnsi="Times New Roman" w:cs="Times New Roman"/>
          <w:sz w:val="24"/>
          <w:lang w:val="en-GB"/>
        </w:rPr>
        <w:t>,</w:t>
      </w:r>
      <w:r>
        <w:rPr>
          <w:rFonts w:ascii="Times New Roman" w:hAnsi="Times New Roman" w:cs="Times New Roman"/>
          <w:sz w:val="24"/>
          <w:lang w:val="en-GB"/>
        </w:rPr>
        <w:t xml:space="preserve"> and the </w:t>
      </w:r>
      <w:r w:rsidRPr="00E610E5">
        <w:rPr>
          <w:rFonts w:ascii="Times New Roman" w:hAnsi="Times New Roman" w:cs="Times New Roman"/>
          <w:sz w:val="24"/>
          <w:lang w:val="en-GB"/>
        </w:rPr>
        <w:t xml:space="preserve">normalized peak currents do not show significant </w:t>
      </w:r>
      <w:r>
        <w:rPr>
          <w:rFonts w:ascii="Times New Roman" w:hAnsi="Times New Roman" w:cs="Times New Roman"/>
          <w:sz w:val="24"/>
          <w:lang w:val="en-GB"/>
        </w:rPr>
        <w:t>differences in the range investigated.</w:t>
      </w:r>
    </w:p>
    <w:p w14:paraId="719CA06D" w14:textId="5213BE39" w:rsidR="002E13C0" w:rsidRPr="00E610E5" w:rsidRDefault="0099777F" w:rsidP="00462779">
      <w:pPr>
        <w:spacing w:after="0" w:line="360" w:lineRule="auto"/>
        <w:jc w:val="both"/>
        <w:rPr>
          <w:rFonts w:ascii="Times New Roman" w:hAnsi="Times New Roman" w:cs="Times New Roman"/>
          <w:sz w:val="24"/>
          <w:lang w:val="en-GB"/>
        </w:rPr>
      </w:pPr>
      <w:r>
        <w:rPr>
          <w:rFonts w:ascii="Times New Roman" w:hAnsi="Times New Roman" w:cs="Times New Roman"/>
          <w:sz w:val="24"/>
          <w:lang w:val="en-GB"/>
        </w:rPr>
        <w:t>Thus, we chose to u</w:t>
      </w:r>
      <w:r w:rsidR="003B1AFE">
        <w:rPr>
          <w:rFonts w:ascii="Times New Roman" w:hAnsi="Times New Roman" w:cs="Times New Roman"/>
          <w:sz w:val="24"/>
          <w:lang w:val="en-GB"/>
        </w:rPr>
        <w:t>ncag</w:t>
      </w:r>
      <w:r w:rsidR="004D3E9A">
        <w:rPr>
          <w:rFonts w:ascii="Times New Roman" w:hAnsi="Times New Roman" w:cs="Times New Roman"/>
          <w:sz w:val="24"/>
          <w:lang w:val="en-GB"/>
        </w:rPr>
        <w:t>e</w:t>
      </w:r>
      <w:r w:rsidR="003B1AFE">
        <w:rPr>
          <w:rFonts w:ascii="Times New Roman" w:hAnsi="Times New Roman" w:cs="Times New Roman"/>
          <w:sz w:val="24"/>
          <w:lang w:val="en-GB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lang w:val="en-GB"/>
        </w:rPr>
        <w:t>RuBi</w:t>
      </w:r>
      <w:proofErr w:type="spellEnd"/>
      <w:r>
        <w:rPr>
          <w:rFonts w:ascii="Times New Roman" w:hAnsi="Times New Roman" w:cs="Times New Roman"/>
          <w:sz w:val="24"/>
          <w:lang w:val="en-GB"/>
        </w:rPr>
        <w:t xml:space="preserve">-GABA </w:t>
      </w:r>
      <w:r w:rsidR="003B1AFE">
        <w:rPr>
          <w:rFonts w:ascii="Times New Roman" w:hAnsi="Times New Roman" w:cs="Times New Roman"/>
          <w:sz w:val="24"/>
          <w:lang w:val="en-GB"/>
        </w:rPr>
        <w:t xml:space="preserve">at </w:t>
      </w:r>
      <w:r w:rsidR="002E13C0" w:rsidRPr="00E610E5">
        <w:rPr>
          <w:rFonts w:ascii="Times New Roman" w:hAnsi="Times New Roman" w:cs="Times New Roman"/>
          <w:sz w:val="24"/>
          <w:lang w:val="en-GB"/>
        </w:rPr>
        <w:t xml:space="preserve">750 nm as </w:t>
      </w:r>
      <w:r>
        <w:rPr>
          <w:rFonts w:ascii="Times New Roman" w:hAnsi="Times New Roman" w:cs="Times New Roman"/>
          <w:sz w:val="24"/>
          <w:lang w:val="en-GB"/>
        </w:rPr>
        <w:t xml:space="preserve">it </w:t>
      </w:r>
      <w:r w:rsidR="00013BF5">
        <w:rPr>
          <w:rFonts w:ascii="Times New Roman" w:hAnsi="Times New Roman" w:cs="Times New Roman"/>
          <w:sz w:val="24"/>
          <w:lang w:val="en-GB"/>
        </w:rPr>
        <w:t>represents a good value in terms of spatial resolution, i.e. uncaging volume. It is an acceptable volume also in terms of spatial localization</w:t>
      </w:r>
      <w:r w:rsidR="00013BF5">
        <w:rPr>
          <w:rFonts w:ascii="Times New Roman" w:hAnsi="Times New Roman" w:cs="Times New Roman"/>
          <w:sz w:val="24"/>
          <w:vertAlign w:val="superscript"/>
          <w:lang w:val="en-GB"/>
        </w:rPr>
        <w:t>17,23</w:t>
      </w:r>
      <w:r w:rsidR="00013BF5">
        <w:rPr>
          <w:rFonts w:ascii="Times New Roman" w:hAnsi="Times New Roman" w:cs="Times New Roman"/>
          <w:sz w:val="24"/>
          <w:lang w:val="en-GB"/>
        </w:rPr>
        <w:t xml:space="preserve"> </w:t>
      </w:r>
      <w:r w:rsidR="003B1AFE">
        <w:rPr>
          <w:rFonts w:ascii="Times New Roman" w:hAnsi="Times New Roman" w:cs="Times New Roman"/>
          <w:sz w:val="24"/>
          <w:lang w:val="en-GB"/>
        </w:rPr>
        <w:t>when</w:t>
      </w:r>
      <w:r w:rsidR="002E13C0" w:rsidRPr="00E610E5">
        <w:rPr>
          <w:rFonts w:ascii="Times New Roman" w:hAnsi="Times New Roman" w:cs="Times New Roman"/>
          <w:sz w:val="24"/>
          <w:lang w:val="en-GB"/>
        </w:rPr>
        <w:t xml:space="preserve"> </w:t>
      </w:r>
      <w:proofErr w:type="spellStart"/>
      <w:r w:rsidR="002E13C0" w:rsidRPr="00E610E5">
        <w:rPr>
          <w:rFonts w:ascii="Times New Roman" w:hAnsi="Times New Roman" w:cs="Times New Roman"/>
          <w:sz w:val="24"/>
          <w:lang w:val="en-GB"/>
        </w:rPr>
        <w:t>electrophysiologically</w:t>
      </w:r>
      <w:proofErr w:type="spellEnd"/>
      <w:r w:rsidR="002E13C0" w:rsidRPr="00E610E5">
        <w:rPr>
          <w:rFonts w:ascii="Times New Roman" w:hAnsi="Times New Roman" w:cs="Times New Roman"/>
          <w:sz w:val="24"/>
          <w:lang w:val="en-GB"/>
        </w:rPr>
        <w:t xml:space="preserve"> mapping the cellular response</w:t>
      </w:r>
      <w:r w:rsidR="00013BF5">
        <w:rPr>
          <w:rFonts w:ascii="Times New Roman" w:hAnsi="Times New Roman" w:cs="Times New Roman"/>
          <w:sz w:val="24"/>
          <w:lang w:val="en-GB"/>
        </w:rPr>
        <w:t>.</w:t>
      </w:r>
    </w:p>
    <w:p w14:paraId="180F688A" w14:textId="77777777" w:rsidR="002E13C0" w:rsidRDefault="002E13C0">
      <w:pPr>
        <w:rPr>
          <w:rFonts w:ascii="Times New Roman" w:hAnsi="Times New Roman" w:cs="Times New Roman"/>
          <w:noProof/>
          <w:lang w:val="en-US"/>
        </w:rPr>
      </w:pPr>
      <w:r>
        <w:rPr>
          <w:rFonts w:ascii="Times New Roman" w:hAnsi="Times New Roman" w:cs="Times New Roman"/>
          <w:noProof/>
          <w:lang w:val="en-US"/>
        </w:rPr>
        <w:br w:type="page"/>
      </w:r>
    </w:p>
    <w:p w14:paraId="1B5C59AB" w14:textId="03B75BCA" w:rsidR="00600D2E" w:rsidRDefault="0028362B" w:rsidP="00204435">
      <w:pPr>
        <w:spacing w:after="0"/>
        <w:jc w:val="center"/>
        <w:rPr>
          <w:rFonts w:ascii="Times New Roman" w:hAnsi="Times New Roman" w:cs="Times New Roman"/>
          <w:noProof/>
          <w:lang w:val="en-US"/>
        </w:rPr>
      </w:pPr>
      <w:r>
        <w:rPr>
          <w:rFonts w:ascii="Times New Roman" w:hAnsi="Times New Roman" w:cs="Times New Roman"/>
          <w:noProof/>
          <w:lang w:eastAsia="it-IT"/>
        </w:rPr>
        <w:lastRenderedPageBreak/>
        <w:drawing>
          <wp:inline distT="0" distB="0" distL="0" distR="0" wp14:anchorId="4E8DFE85" wp14:editId="33B9CFAD">
            <wp:extent cx="4359275" cy="3450590"/>
            <wp:effectExtent l="0" t="0" r="3175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59275" cy="34505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AC09A88" w14:textId="77777777" w:rsidR="00557E7B" w:rsidRDefault="00557E7B" w:rsidP="00204435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3CD9415E" w14:textId="16A335A9" w:rsidR="001D32C5" w:rsidRDefault="001D32C5" w:rsidP="00204435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62779">
        <w:rPr>
          <w:rFonts w:ascii="Times New Roman" w:hAnsi="Times New Roman" w:cs="Times New Roman"/>
          <w:sz w:val="24"/>
          <w:szCs w:val="24"/>
          <w:lang w:val="en-US"/>
        </w:rPr>
        <w:t xml:space="preserve">Fig. </w:t>
      </w:r>
      <w:r w:rsidR="002E13C0" w:rsidRPr="00462779">
        <w:rPr>
          <w:rFonts w:ascii="Times New Roman" w:hAnsi="Times New Roman" w:cs="Times New Roman"/>
          <w:sz w:val="24"/>
          <w:szCs w:val="24"/>
          <w:lang w:val="en-US"/>
        </w:rPr>
        <w:t>S2</w:t>
      </w:r>
      <w:r w:rsidR="00830F0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462779">
        <w:rPr>
          <w:rFonts w:ascii="Times New Roman" w:hAnsi="Times New Roman" w:cs="Times New Roman"/>
          <w:sz w:val="24"/>
          <w:szCs w:val="24"/>
          <w:lang w:val="en-US"/>
        </w:rPr>
        <w:t xml:space="preserve">Dose-response curve of </w:t>
      </w:r>
      <w:proofErr w:type="spellStart"/>
      <w:r w:rsidRPr="00462779">
        <w:rPr>
          <w:rFonts w:ascii="Times New Roman" w:hAnsi="Times New Roman" w:cs="Times New Roman"/>
          <w:sz w:val="24"/>
          <w:szCs w:val="24"/>
          <w:lang w:val="en-US"/>
        </w:rPr>
        <w:t>RuBi</w:t>
      </w:r>
      <w:proofErr w:type="spellEnd"/>
      <w:r w:rsidRPr="00462779">
        <w:rPr>
          <w:rFonts w:ascii="Times New Roman" w:hAnsi="Times New Roman" w:cs="Times New Roman"/>
          <w:sz w:val="24"/>
          <w:szCs w:val="24"/>
          <w:lang w:val="en-US"/>
        </w:rPr>
        <w:t>-GABA measured by using 2PE (</w:t>
      </w:r>
      <w:r w:rsidRPr="00462779">
        <w:rPr>
          <w:rFonts w:ascii="Times New Roman" w:hAnsi="Times New Roman" w:cs="Times New Roman"/>
          <w:sz w:val="24"/>
          <w:szCs w:val="24"/>
          <w:lang w:val="en-US"/>
        </w:rPr>
        <w:sym w:font="Symbol" w:char="F06C"/>
      </w:r>
      <w:r w:rsidRPr="00462779">
        <w:rPr>
          <w:rFonts w:ascii="Times New Roman" w:hAnsi="Times New Roman" w:cs="Times New Roman"/>
          <w:sz w:val="24"/>
          <w:szCs w:val="24"/>
          <w:lang w:val="en-US"/>
        </w:rPr>
        <w:t xml:space="preserve">=750 nm, 100 </w:t>
      </w:r>
      <w:proofErr w:type="spellStart"/>
      <w:r w:rsidRPr="00462779">
        <w:rPr>
          <w:rFonts w:ascii="Times New Roman" w:hAnsi="Times New Roman" w:cs="Times New Roman"/>
          <w:sz w:val="24"/>
          <w:szCs w:val="24"/>
          <w:lang w:val="en-US"/>
        </w:rPr>
        <w:t>ms</w:t>
      </w:r>
      <w:proofErr w:type="spellEnd"/>
      <w:r w:rsidRPr="00462779">
        <w:rPr>
          <w:rFonts w:ascii="Times New Roman" w:hAnsi="Times New Roman" w:cs="Times New Roman"/>
          <w:sz w:val="24"/>
          <w:szCs w:val="24"/>
          <w:lang w:val="en-US"/>
        </w:rPr>
        <w:t xml:space="preserve">, 45 </w:t>
      </w:r>
      <w:proofErr w:type="spellStart"/>
      <w:r w:rsidRPr="00462779">
        <w:rPr>
          <w:rFonts w:ascii="Times New Roman" w:hAnsi="Times New Roman" w:cs="Times New Roman"/>
          <w:sz w:val="24"/>
          <w:szCs w:val="24"/>
          <w:lang w:val="en-US"/>
        </w:rPr>
        <w:t>mW</w:t>
      </w:r>
      <w:proofErr w:type="spellEnd"/>
      <w:r w:rsidRPr="00462779">
        <w:rPr>
          <w:rFonts w:ascii="Times New Roman" w:hAnsi="Times New Roman" w:cs="Times New Roman"/>
          <w:sz w:val="24"/>
          <w:szCs w:val="24"/>
          <w:lang w:val="en-US"/>
        </w:rPr>
        <w:t xml:space="preserve">, voltage clamp at -80 mV) on cerebellar granule cells. </w:t>
      </w:r>
      <w:proofErr w:type="spellStart"/>
      <w:r w:rsidRPr="00462779">
        <w:rPr>
          <w:rFonts w:ascii="Times New Roman" w:hAnsi="Times New Roman" w:cs="Times New Roman"/>
          <w:sz w:val="24"/>
          <w:szCs w:val="24"/>
          <w:lang w:val="en-US"/>
        </w:rPr>
        <w:t>Semilogarithmic</w:t>
      </w:r>
      <w:proofErr w:type="spellEnd"/>
      <w:r w:rsidRPr="00462779">
        <w:rPr>
          <w:rFonts w:ascii="Times New Roman" w:hAnsi="Times New Roman" w:cs="Times New Roman"/>
          <w:sz w:val="24"/>
          <w:szCs w:val="24"/>
          <w:lang w:val="en-US"/>
        </w:rPr>
        <w:t xml:space="preserve"> plot of peak amplitude as a function of </w:t>
      </w:r>
      <w:proofErr w:type="spellStart"/>
      <w:r w:rsidRPr="00462779">
        <w:rPr>
          <w:rFonts w:ascii="Times New Roman" w:hAnsi="Times New Roman" w:cs="Times New Roman"/>
          <w:sz w:val="24"/>
          <w:szCs w:val="24"/>
          <w:lang w:val="en-US"/>
        </w:rPr>
        <w:t>RuBi</w:t>
      </w:r>
      <w:proofErr w:type="spellEnd"/>
      <w:r w:rsidRPr="00462779">
        <w:rPr>
          <w:rFonts w:ascii="Times New Roman" w:hAnsi="Times New Roman" w:cs="Times New Roman"/>
          <w:sz w:val="24"/>
          <w:szCs w:val="24"/>
          <w:lang w:val="en-US"/>
        </w:rPr>
        <w:t>-GABA concentration. Theoretical fitting for peak values is obtained from Eq. 1.</w:t>
      </w:r>
    </w:p>
    <w:p w14:paraId="0E4E57C2" w14:textId="6ECE2908" w:rsidR="00C933CB" w:rsidRDefault="00C933CB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6704C8F1" w14:textId="77777777" w:rsidR="00C933CB" w:rsidRDefault="00C933CB" w:rsidP="00C933CB">
      <w:pPr>
        <w:spacing w:after="0"/>
        <w:jc w:val="center"/>
        <w:rPr>
          <w:rFonts w:ascii="Times New Roman" w:hAnsi="Times New Roman" w:cs="Times New Roman"/>
          <w:sz w:val="24"/>
          <w:lang w:val="en-US"/>
        </w:rPr>
      </w:pPr>
      <w:r w:rsidRPr="00657231">
        <w:rPr>
          <w:rFonts w:ascii="Times New Roman" w:hAnsi="Times New Roman" w:cs="Times New Roman"/>
          <w:noProof/>
          <w:sz w:val="24"/>
          <w:lang w:eastAsia="it-IT"/>
        </w:rPr>
        <w:lastRenderedPageBreak/>
        <w:drawing>
          <wp:inline distT="0" distB="0" distL="0" distR="0" wp14:anchorId="65349743" wp14:editId="2D9BD6A2">
            <wp:extent cx="2927205" cy="2339975"/>
            <wp:effectExtent l="0" t="0" r="6985" b="317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646" t="6223" r="29356" b="20305"/>
                    <a:stretch/>
                  </pic:blipFill>
                  <pic:spPr bwMode="auto">
                    <a:xfrm>
                      <a:off x="0" y="0"/>
                      <a:ext cx="2931408" cy="23433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D9DAE4D" w14:textId="77777777" w:rsidR="00C933CB" w:rsidRDefault="00C933CB" w:rsidP="00C933CB">
      <w:pPr>
        <w:spacing w:after="0"/>
        <w:jc w:val="both"/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sz w:val="24"/>
          <w:lang w:val="en-US"/>
        </w:rPr>
        <w:t xml:space="preserve">Fig. S3 Concentration of excited molecules </w:t>
      </w:r>
      <w:r w:rsidRPr="004E5A73">
        <w:rPr>
          <w:rFonts w:ascii="Times New Roman" w:hAnsi="Times New Roman" w:cs="Times New Roman"/>
          <w:i/>
          <w:sz w:val="24"/>
          <w:lang w:val="en-US"/>
        </w:rPr>
        <w:t>versus</w:t>
      </w:r>
      <w:r>
        <w:rPr>
          <w:rFonts w:ascii="Times New Roman" w:hAnsi="Times New Roman" w:cs="Times New Roman"/>
          <w:sz w:val="24"/>
          <w:lang w:val="en-US"/>
        </w:rPr>
        <w:t xml:space="preserve"> laser power. Curve traced comparing the experimental values of the current peaks with the dose-response curve Fig S2.</w:t>
      </w:r>
    </w:p>
    <w:p w14:paraId="35C47D9E" w14:textId="77777777" w:rsidR="00C933CB" w:rsidRPr="00462779" w:rsidRDefault="00C933CB" w:rsidP="00204435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2B8EB646" w14:textId="6733BC84" w:rsidR="00E47EA9" w:rsidRPr="000B27CE" w:rsidRDefault="00E47EA9" w:rsidP="00204435">
      <w:pPr>
        <w:spacing w:after="0"/>
        <w:jc w:val="center"/>
        <w:rPr>
          <w:lang w:val="en-US"/>
        </w:rPr>
      </w:pPr>
    </w:p>
    <w:sectPr w:rsidR="00E47EA9" w:rsidRPr="000B27CE" w:rsidSect="000B27CE">
      <w:footerReference w:type="default" r:id="rId11"/>
      <w:pgSz w:w="11906" w:h="16838"/>
      <w:pgMar w:top="1417" w:right="1134" w:bottom="1134" w:left="1134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713A007" w14:textId="77777777" w:rsidR="0027206C" w:rsidRDefault="0027206C">
      <w:pPr>
        <w:spacing w:after="0" w:line="240" w:lineRule="auto"/>
      </w:pPr>
      <w:r>
        <w:separator/>
      </w:r>
    </w:p>
  </w:endnote>
  <w:endnote w:type="continuationSeparator" w:id="0">
    <w:p w14:paraId="3C785C64" w14:textId="77777777" w:rsidR="0027206C" w:rsidRDefault="0027206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06FF2BA" w14:textId="529F6E11" w:rsidR="00204435" w:rsidRDefault="00204435">
    <w:pPr>
      <w:pStyle w:val="Footer"/>
      <w:jc w:val="center"/>
      <w:rPr>
        <w:caps/>
        <w:color w:val="4472C4" w:themeColor="accent1"/>
      </w:rPr>
    </w:pPr>
    <w:r>
      <w:rPr>
        <w:caps/>
        <w:color w:val="4472C4" w:themeColor="accent1"/>
      </w:rPr>
      <w:fldChar w:fldCharType="begin"/>
    </w:r>
    <w:r>
      <w:rPr>
        <w:caps/>
        <w:color w:val="4472C4" w:themeColor="accent1"/>
      </w:rPr>
      <w:instrText>PAGE   \* MERGEFORMAT</w:instrText>
    </w:r>
    <w:r>
      <w:rPr>
        <w:caps/>
        <w:color w:val="4472C4" w:themeColor="accent1"/>
      </w:rPr>
      <w:fldChar w:fldCharType="separate"/>
    </w:r>
    <w:r w:rsidR="003A42A3">
      <w:rPr>
        <w:caps/>
        <w:noProof/>
        <w:color w:val="4472C4" w:themeColor="accent1"/>
      </w:rPr>
      <w:t>4</w:t>
    </w:r>
    <w:r>
      <w:rPr>
        <w:caps/>
        <w:color w:val="4472C4" w:themeColor="accent1"/>
      </w:rPr>
      <w:fldChar w:fldCharType="end"/>
    </w:r>
  </w:p>
  <w:p w14:paraId="0D25AF00" w14:textId="77777777" w:rsidR="00204435" w:rsidRDefault="0020443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D1A3C9A" w14:textId="77777777" w:rsidR="0027206C" w:rsidRDefault="0027206C">
      <w:pPr>
        <w:spacing w:after="0" w:line="240" w:lineRule="auto"/>
      </w:pPr>
      <w:r>
        <w:separator/>
      </w:r>
    </w:p>
  </w:footnote>
  <w:footnote w:type="continuationSeparator" w:id="0">
    <w:p w14:paraId="2C7B5574" w14:textId="77777777" w:rsidR="0027206C" w:rsidRDefault="0027206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C473B1F"/>
    <w:multiLevelType w:val="hybridMultilevel"/>
    <w:tmpl w:val="B32AF692"/>
    <w:lvl w:ilvl="0" w:tplc="96A0EC6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3C25E6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B538BC6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0C480E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762348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0C45A5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212AAF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4E4C18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51A743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1E31F01"/>
    <w:multiLevelType w:val="hybridMultilevel"/>
    <w:tmpl w:val="F55688B2"/>
    <w:lvl w:ilvl="0" w:tplc="241E144C">
      <w:start w:val="5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55A5830"/>
    <w:multiLevelType w:val="hybridMultilevel"/>
    <w:tmpl w:val="F1BAEE4C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5C25A23"/>
    <w:multiLevelType w:val="hybridMultilevel"/>
    <w:tmpl w:val="2640A8FC"/>
    <w:lvl w:ilvl="0" w:tplc="7E68EF68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sz w:val="24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8497EEE"/>
    <w:multiLevelType w:val="hybridMultilevel"/>
    <w:tmpl w:val="F1BAEE4C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3"/>
  </w:num>
  <w:num w:numId="4">
    <w:abstractNumId w:val="2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hideSpellingErrors/>
  <w:hideGrammaticalErrors/>
  <w:proofState w:spelling="clean" w:grammar="clean"/>
  <w:defaultTabStop w:val="708"/>
  <w:hyphenationZone w:val="283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DAxtjCzNDQzNje3tDRX0lEKTi0uzszPAykwtqgFANY0gE0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B35BF6"/>
    <w:rsid w:val="000010E3"/>
    <w:rsid w:val="00003F7B"/>
    <w:rsid w:val="0000438A"/>
    <w:rsid w:val="000057E8"/>
    <w:rsid w:val="000068ED"/>
    <w:rsid w:val="000076EF"/>
    <w:rsid w:val="00007BBD"/>
    <w:rsid w:val="00007E83"/>
    <w:rsid w:val="0001174F"/>
    <w:rsid w:val="00012D55"/>
    <w:rsid w:val="000133EF"/>
    <w:rsid w:val="00013A11"/>
    <w:rsid w:val="00013BF5"/>
    <w:rsid w:val="00014561"/>
    <w:rsid w:val="00021A88"/>
    <w:rsid w:val="00022453"/>
    <w:rsid w:val="00023F8C"/>
    <w:rsid w:val="0002433E"/>
    <w:rsid w:val="00030976"/>
    <w:rsid w:val="00034FDC"/>
    <w:rsid w:val="000360E0"/>
    <w:rsid w:val="0003614C"/>
    <w:rsid w:val="0003792C"/>
    <w:rsid w:val="0004010E"/>
    <w:rsid w:val="000401AC"/>
    <w:rsid w:val="00040684"/>
    <w:rsid w:val="0004191E"/>
    <w:rsid w:val="00041FD6"/>
    <w:rsid w:val="00042781"/>
    <w:rsid w:val="000435F3"/>
    <w:rsid w:val="00045ACC"/>
    <w:rsid w:val="00046192"/>
    <w:rsid w:val="00047B20"/>
    <w:rsid w:val="0005006D"/>
    <w:rsid w:val="000524AC"/>
    <w:rsid w:val="00052EAF"/>
    <w:rsid w:val="00053D97"/>
    <w:rsid w:val="00053FDB"/>
    <w:rsid w:val="000559A8"/>
    <w:rsid w:val="000578EB"/>
    <w:rsid w:val="00057A6F"/>
    <w:rsid w:val="00061646"/>
    <w:rsid w:val="00061780"/>
    <w:rsid w:val="00061F3C"/>
    <w:rsid w:val="0006220A"/>
    <w:rsid w:val="00063643"/>
    <w:rsid w:val="000636C0"/>
    <w:rsid w:val="00063DCF"/>
    <w:rsid w:val="00065CCE"/>
    <w:rsid w:val="00066637"/>
    <w:rsid w:val="00067F0B"/>
    <w:rsid w:val="0007200D"/>
    <w:rsid w:val="00073FEC"/>
    <w:rsid w:val="00074562"/>
    <w:rsid w:val="00075CB0"/>
    <w:rsid w:val="00076A6E"/>
    <w:rsid w:val="00077CF3"/>
    <w:rsid w:val="00080764"/>
    <w:rsid w:val="00080E46"/>
    <w:rsid w:val="0008123D"/>
    <w:rsid w:val="0008135D"/>
    <w:rsid w:val="00082958"/>
    <w:rsid w:val="00082E02"/>
    <w:rsid w:val="000833C3"/>
    <w:rsid w:val="00083DC7"/>
    <w:rsid w:val="00083EED"/>
    <w:rsid w:val="000849BF"/>
    <w:rsid w:val="00084A98"/>
    <w:rsid w:val="00085771"/>
    <w:rsid w:val="000907C3"/>
    <w:rsid w:val="00090CA0"/>
    <w:rsid w:val="00090CFF"/>
    <w:rsid w:val="00091952"/>
    <w:rsid w:val="00091F3A"/>
    <w:rsid w:val="000924DB"/>
    <w:rsid w:val="0009270F"/>
    <w:rsid w:val="0009317B"/>
    <w:rsid w:val="00094458"/>
    <w:rsid w:val="00094E97"/>
    <w:rsid w:val="00095D5A"/>
    <w:rsid w:val="000967F3"/>
    <w:rsid w:val="00097DFB"/>
    <w:rsid w:val="000A1CF3"/>
    <w:rsid w:val="000A225E"/>
    <w:rsid w:val="000A27A4"/>
    <w:rsid w:val="000A3142"/>
    <w:rsid w:val="000A52D0"/>
    <w:rsid w:val="000A5528"/>
    <w:rsid w:val="000A7778"/>
    <w:rsid w:val="000A78A0"/>
    <w:rsid w:val="000B02CA"/>
    <w:rsid w:val="000B082A"/>
    <w:rsid w:val="000B12E5"/>
    <w:rsid w:val="000B139E"/>
    <w:rsid w:val="000B27CE"/>
    <w:rsid w:val="000B5BED"/>
    <w:rsid w:val="000B6E4B"/>
    <w:rsid w:val="000C2538"/>
    <w:rsid w:val="000C36CA"/>
    <w:rsid w:val="000C4E33"/>
    <w:rsid w:val="000C55B5"/>
    <w:rsid w:val="000C62BC"/>
    <w:rsid w:val="000C7ED5"/>
    <w:rsid w:val="000D1BD0"/>
    <w:rsid w:val="000D1E9C"/>
    <w:rsid w:val="000D4BBB"/>
    <w:rsid w:val="000D4C21"/>
    <w:rsid w:val="000E2084"/>
    <w:rsid w:val="000E382D"/>
    <w:rsid w:val="000E38D1"/>
    <w:rsid w:val="000E633B"/>
    <w:rsid w:val="000F123C"/>
    <w:rsid w:val="000F23EE"/>
    <w:rsid w:val="000F283A"/>
    <w:rsid w:val="000F3859"/>
    <w:rsid w:val="000F4C90"/>
    <w:rsid w:val="000F4F4C"/>
    <w:rsid w:val="000F5D47"/>
    <w:rsid w:val="000F5D91"/>
    <w:rsid w:val="000F78A5"/>
    <w:rsid w:val="00100730"/>
    <w:rsid w:val="00101495"/>
    <w:rsid w:val="001028E8"/>
    <w:rsid w:val="001036A5"/>
    <w:rsid w:val="001037C1"/>
    <w:rsid w:val="00105B8E"/>
    <w:rsid w:val="00105BE8"/>
    <w:rsid w:val="00107233"/>
    <w:rsid w:val="001110C4"/>
    <w:rsid w:val="00111F32"/>
    <w:rsid w:val="00115AD6"/>
    <w:rsid w:val="001206AB"/>
    <w:rsid w:val="001220A2"/>
    <w:rsid w:val="00123C1A"/>
    <w:rsid w:val="00125554"/>
    <w:rsid w:val="001257F1"/>
    <w:rsid w:val="001262CC"/>
    <w:rsid w:val="00126B28"/>
    <w:rsid w:val="0013053E"/>
    <w:rsid w:val="00132A46"/>
    <w:rsid w:val="00133AE8"/>
    <w:rsid w:val="00134B6A"/>
    <w:rsid w:val="00135A71"/>
    <w:rsid w:val="001371F2"/>
    <w:rsid w:val="001416DE"/>
    <w:rsid w:val="00142F77"/>
    <w:rsid w:val="00143AD5"/>
    <w:rsid w:val="00143C4B"/>
    <w:rsid w:val="00150484"/>
    <w:rsid w:val="00152CD7"/>
    <w:rsid w:val="00153ACB"/>
    <w:rsid w:val="001562B0"/>
    <w:rsid w:val="00156ED2"/>
    <w:rsid w:val="00157022"/>
    <w:rsid w:val="001579CE"/>
    <w:rsid w:val="00157D5D"/>
    <w:rsid w:val="00161836"/>
    <w:rsid w:val="0016408F"/>
    <w:rsid w:val="001664C9"/>
    <w:rsid w:val="00166837"/>
    <w:rsid w:val="0016709E"/>
    <w:rsid w:val="00172272"/>
    <w:rsid w:val="0017289A"/>
    <w:rsid w:val="00172C91"/>
    <w:rsid w:val="00174942"/>
    <w:rsid w:val="00174C1A"/>
    <w:rsid w:val="00174E89"/>
    <w:rsid w:val="0017681B"/>
    <w:rsid w:val="00176F42"/>
    <w:rsid w:val="00177E53"/>
    <w:rsid w:val="0018179C"/>
    <w:rsid w:val="00182B8B"/>
    <w:rsid w:val="001869E4"/>
    <w:rsid w:val="0018708A"/>
    <w:rsid w:val="001873A5"/>
    <w:rsid w:val="001914B8"/>
    <w:rsid w:val="00192DC4"/>
    <w:rsid w:val="00195B93"/>
    <w:rsid w:val="00196442"/>
    <w:rsid w:val="00196BD5"/>
    <w:rsid w:val="001A1020"/>
    <w:rsid w:val="001A19C7"/>
    <w:rsid w:val="001A39F7"/>
    <w:rsid w:val="001A4DF2"/>
    <w:rsid w:val="001A513D"/>
    <w:rsid w:val="001A5D32"/>
    <w:rsid w:val="001A66DA"/>
    <w:rsid w:val="001B0A81"/>
    <w:rsid w:val="001B209C"/>
    <w:rsid w:val="001B249F"/>
    <w:rsid w:val="001B4B0A"/>
    <w:rsid w:val="001B4B57"/>
    <w:rsid w:val="001B4F43"/>
    <w:rsid w:val="001B617E"/>
    <w:rsid w:val="001B6450"/>
    <w:rsid w:val="001B6B67"/>
    <w:rsid w:val="001B6F55"/>
    <w:rsid w:val="001B7535"/>
    <w:rsid w:val="001B7A5F"/>
    <w:rsid w:val="001B7CE3"/>
    <w:rsid w:val="001C1B32"/>
    <w:rsid w:val="001C2E21"/>
    <w:rsid w:val="001C4097"/>
    <w:rsid w:val="001C4325"/>
    <w:rsid w:val="001C644A"/>
    <w:rsid w:val="001C66B4"/>
    <w:rsid w:val="001C6BE0"/>
    <w:rsid w:val="001D14CF"/>
    <w:rsid w:val="001D23AA"/>
    <w:rsid w:val="001D2FC0"/>
    <w:rsid w:val="001D32C5"/>
    <w:rsid w:val="001D4709"/>
    <w:rsid w:val="001D4909"/>
    <w:rsid w:val="001D6C16"/>
    <w:rsid w:val="001D70B6"/>
    <w:rsid w:val="001E0462"/>
    <w:rsid w:val="001E0581"/>
    <w:rsid w:val="001E0829"/>
    <w:rsid w:val="001E0F00"/>
    <w:rsid w:val="001E10BC"/>
    <w:rsid w:val="001E1B20"/>
    <w:rsid w:val="001E268B"/>
    <w:rsid w:val="001E680F"/>
    <w:rsid w:val="001E7C95"/>
    <w:rsid w:val="001E7E77"/>
    <w:rsid w:val="001F154F"/>
    <w:rsid w:val="001F2794"/>
    <w:rsid w:val="001F2F38"/>
    <w:rsid w:val="001F5957"/>
    <w:rsid w:val="001F61F7"/>
    <w:rsid w:val="001F774A"/>
    <w:rsid w:val="002004CD"/>
    <w:rsid w:val="00201B9F"/>
    <w:rsid w:val="00203EB0"/>
    <w:rsid w:val="00204435"/>
    <w:rsid w:val="002048B9"/>
    <w:rsid w:val="0020553A"/>
    <w:rsid w:val="0020702B"/>
    <w:rsid w:val="00210BEB"/>
    <w:rsid w:val="0021177B"/>
    <w:rsid w:val="00211BC3"/>
    <w:rsid w:val="00211DE1"/>
    <w:rsid w:val="002134A2"/>
    <w:rsid w:val="00213C78"/>
    <w:rsid w:val="002144DC"/>
    <w:rsid w:val="002145AD"/>
    <w:rsid w:val="002156C5"/>
    <w:rsid w:val="00215722"/>
    <w:rsid w:val="00216771"/>
    <w:rsid w:val="00216ECF"/>
    <w:rsid w:val="00221EB0"/>
    <w:rsid w:val="002220E2"/>
    <w:rsid w:val="00222212"/>
    <w:rsid w:val="00223EAF"/>
    <w:rsid w:val="0022421A"/>
    <w:rsid w:val="0022582F"/>
    <w:rsid w:val="00225834"/>
    <w:rsid w:val="00226DC7"/>
    <w:rsid w:val="00227022"/>
    <w:rsid w:val="0023187D"/>
    <w:rsid w:val="002342F5"/>
    <w:rsid w:val="002362F8"/>
    <w:rsid w:val="002376FE"/>
    <w:rsid w:val="00240ECC"/>
    <w:rsid w:val="002437ED"/>
    <w:rsid w:val="00246EF1"/>
    <w:rsid w:val="00247832"/>
    <w:rsid w:val="002507E7"/>
    <w:rsid w:val="00250D49"/>
    <w:rsid w:val="00251F94"/>
    <w:rsid w:val="00252627"/>
    <w:rsid w:val="00256572"/>
    <w:rsid w:val="0025667D"/>
    <w:rsid w:val="0025696A"/>
    <w:rsid w:val="00257A99"/>
    <w:rsid w:val="00257C31"/>
    <w:rsid w:val="00260156"/>
    <w:rsid w:val="00260411"/>
    <w:rsid w:val="0026161F"/>
    <w:rsid w:val="00261A3D"/>
    <w:rsid w:val="0026261F"/>
    <w:rsid w:val="00263E50"/>
    <w:rsid w:val="002647A5"/>
    <w:rsid w:val="00265B97"/>
    <w:rsid w:val="00266608"/>
    <w:rsid w:val="00270260"/>
    <w:rsid w:val="0027117C"/>
    <w:rsid w:val="00271BC7"/>
    <w:rsid w:val="00271D49"/>
    <w:rsid w:val="00271F99"/>
    <w:rsid w:val="0027206C"/>
    <w:rsid w:val="00272B87"/>
    <w:rsid w:val="0027308F"/>
    <w:rsid w:val="0027696B"/>
    <w:rsid w:val="002773FA"/>
    <w:rsid w:val="00277F84"/>
    <w:rsid w:val="00280152"/>
    <w:rsid w:val="00280CFC"/>
    <w:rsid w:val="00280E50"/>
    <w:rsid w:val="00280FF2"/>
    <w:rsid w:val="00282756"/>
    <w:rsid w:val="0028362B"/>
    <w:rsid w:val="002851BC"/>
    <w:rsid w:val="00285DC9"/>
    <w:rsid w:val="00285E1A"/>
    <w:rsid w:val="0028611B"/>
    <w:rsid w:val="002865D8"/>
    <w:rsid w:val="00287078"/>
    <w:rsid w:val="00287F0B"/>
    <w:rsid w:val="00291B73"/>
    <w:rsid w:val="00291E7C"/>
    <w:rsid w:val="002934A3"/>
    <w:rsid w:val="002947E7"/>
    <w:rsid w:val="002955E9"/>
    <w:rsid w:val="00295E0D"/>
    <w:rsid w:val="002A02DF"/>
    <w:rsid w:val="002A123B"/>
    <w:rsid w:val="002A131D"/>
    <w:rsid w:val="002A15B7"/>
    <w:rsid w:val="002A1B8F"/>
    <w:rsid w:val="002A2CCC"/>
    <w:rsid w:val="002A41F0"/>
    <w:rsid w:val="002A656A"/>
    <w:rsid w:val="002A759F"/>
    <w:rsid w:val="002A7DF4"/>
    <w:rsid w:val="002B13C1"/>
    <w:rsid w:val="002B2DF3"/>
    <w:rsid w:val="002B316F"/>
    <w:rsid w:val="002B388B"/>
    <w:rsid w:val="002B584C"/>
    <w:rsid w:val="002B6175"/>
    <w:rsid w:val="002B699D"/>
    <w:rsid w:val="002C1E90"/>
    <w:rsid w:val="002C3902"/>
    <w:rsid w:val="002C7F5B"/>
    <w:rsid w:val="002D0E84"/>
    <w:rsid w:val="002D2076"/>
    <w:rsid w:val="002D2291"/>
    <w:rsid w:val="002D284D"/>
    <w:rsid w:val="002D3F18"/>
    <w:rsid w:val="002D454A"/>
    <w:rsid w:val="002D4D38"/>
    <w:rsid w:val="002D5164"/>
    <w:rsid w:val="002D58B0"/>
    <w:rsid w:val="002D5BFC"/>
    <w:rsid w:val="002D62D1"/>
    <w:rsid w:val="002D6312"/>
    <w:rsid w:val="002D6451"/>
    <w:rsid w:val="002D671C"/>
    <w:rsid w:val="002D6E5A"/>
    <w:rsid w:val="002D7491"/>
    <w:rsid w:val="002D7DDE"/>
    <w:rsid w:val="002D7E7A"/>
    <w:rsid w:val="002E0B11"/>
    <w:rsid w:val="002E1330"/>
    <w:rsid w:val="002E13C0"/>
    <w:rsid w:val="002E45D8"/>
    <w:rsid w:val="002E4681"/>
    <w:rsid w:val="002E59D8"/>
    <w:rsid w:val="002E6D59"/>
    <w:rsid w:val="002F1BA2"/>
    <w:rsid w:val="002F4FF4"/>
    <w:rsid w:val="002F7DB5"/>
    <w:rsid w:val="00301A04"/>
    <w:rsid w:val="00305986"/>
    <w:rsid w:val="003060EE"/>
    <w:rsid w:val="00307C9B"/>
    <w:rsid w:val="00310AB2"/>
    <w:rsid w:val="00310B20"/>
    <w:rsid w:val="003110B0"/>
    <w:rsid w:val="00311479"/>
    <w:rsid w:val="00312509"/>
    <w:rsid w:val="00314826"/>
    <w:rsid w:val="00316312"/>
    <w:rsid w:val="00316951"/>
    <w:rsid w:val="0032098A"/>
    <w:rsid w:val="00320E48"/>
    <w:rsid w:val="00324A49"/>
    <w:rsid w:val="00324BB9"/>
    <w:rsid w:val="00325B4A"/>
    <w:rsid w:val="00325C17"/>
    <w:rsid w:val="00325E28"/>
    <w:rsid w:val="00327204"/>
    <w:rsid w:val="0032750B"/>
    <w:rsid w:val="0033071D"/>
    <w:rsid w:val="003319BD"/>
    <w:rsid w:val="003331FE"/>
    <w:rsid w:val="00333570"/>
    <w:rsid w:val="00333DBB"/>
    <w:rsid w:val="003345BA"/>
    <w:rsid w:val="00335FAE"/>
    <w:rsid w:val="0033773C"/>
    <w:rsid w:val="00340410"/>
    <w:rsid w:val="003409CC"/>
    <w:rsid w:val="003418A2"/>
    <w:rsid w:val="00341D06"/>
    <w:rsid w:val="00342BC9"/>
    <w:rsid w:val="0034380F"/>
    <w:rsid w:val="0034409E"/>
    <w:rsid w:val="00344E84"/>
    <w:rsid w:val="00346D7E"/>
    <w:rsid w:val="003507CF"/>
    <w:rsid w:val="00350DEC"/>
    <w:rsid w:val="00354DCD"/>
    <w:rsid w:val="003558BF"/>
    <w:rsid w:val="00355955"/>
    <w:rsid w:val="00355FEB"/>
    <w:rsid w:val="0036064B"/>
    <w:rsid w:val="003618FD"/>
    <w:rsid w:val="00362C10"/>
    <w:rsid w:val="003659AA"/>
    <w:rsid w:val="00371729"/>
    <w:rsid w:val="00371F39"/>
    <w:rsid w:val="003720CC"/>
    <w:rsid w:val="00374643"/>
    <w:rsid w:val="00375DCB"/>
    <w:rsid w:val="0037663D"/>
    <w:rsid w:val="003771A3"/>
    <w:rsid w:val="00380AA5"/>
    <w:rsid w:val="003846CF"/>
    <w:rsid w:val="003870F1"/>
    <w:rsid w:val="00387C2E"/>
    <w:rsid w:val="00395908"/>
    <w:rsid w:val="00396C79"/>
    <w:rsid w:val="00396DCF"/>
    <w:rsid w:val="00397D0C"/>
    <w:rsid w:val="003A0930"/>
    <w:rsid w:val="003A0AE9"/>
    <w:rsid w:val="003A2A76"/>
    <w:rsid w:val="003A42A3"/>
    <w:rsid w:val="003A5486"/>
    <w:rsid w:val="003A5CF7"/>
    <w:rsid w:val="003A62D1"/>
    <w:rsid w:val="003A6837"/>
    <w:rsid w:val="003B1AFE"/>
    <w:rsid w:val="003B5781"/>
    <w:rsid w:val="003B5949"/>
    <w:rsid w:val="003C05E3"/>
    <w:rsid w:val="003C2622"/>
    <w:rsid w:val="003C49EC"/>
    <w:rsid w:val="003C7730"/>
    <w:rsid w:val="003D3948"/>
    <w:rsid w:val="003D4AF1"/>
    <w:rsid w:val="003D76FD"/>
    <w:rsid w:val="003E2C84"/>
    <w:rsid w:val="003E2F69"/>
    <w:rsid w:val="003E301F"/>
    <w:rsid w:val="003E5066"/>
    <w:rsid w:val="003E68FA"/>
    <w:rsid w:val="003E6D24"/>
    <w:rsid w:val="003F00E7"/>
    <w:rsid w:val="003F111E"/>
    <w:rsid w:val="003F1396"/>
    <w:rsid w:val="003F1CE8"/>
    <w:rsid w:val="003F227B"/>
    <w:rsid w:val="003F3399"/>
    <w:rsid w:val="003F5329"/>
    <w:rsid w:val="003F6C25"/>
    <w:rsid w:val="004006E9"/>
    <w:rsid w:val="004011EC"/>
    <w:rsid w:val="00401CF6"/>
    <w:rsid w:val="00402F93"/>
    <w:rsid w:val="00403C5B"/>
    <w:rsid w:val="004064A0"/>
    <w:rsid w:val="00406C9B"/>
    <w:rsid w:val="00407AF3"/>
    <w:rsid w:val="004102D0"/>
    <w:rsid w:val="00411833"/>
    <w:rsid w:val="00411902"/>
    <w:rsid w:val="00411BFC"/>
    <w:rsid w:val="00413351"/>
    <w:rsid w:val="004134FA"/>
    <w:rsid w:val="00413895"/>
    <w:rsid w:val="00415A0F"/>
    <w:rsid w:val="00416E8A"/>
    <w:rsid w:val="00417B89"/>
    <w:rsid w:val="00420A06"/>
    <w:rsid w:val="00421A9E"/>
    <w:rsid w:val="00421FA9"/>
    <w:rsid w:val="004234D8"/>
    <w:rsid w:val="00423FD2"/>
    <w:rsid w:val="004243A4"/>
    <w:rsid w:val="00424975"/>
    <w:rsid w:val="00425F24"/>
    <w:rsid w:val="00426311"/>
    <w:rsid w:val="00427079"/>
    <w:rsid w:val="004271D5"/>
    <w:rsid w:val="00427DE6"/>
    <w:rsid w:val="0043024C"/>
    <w:rsid w:val="00431B0E"/>
    <w:rsid w:val="004362B0"/>
    <w:rsid w:val="00436746"/>
    <w:rsid w:val="00436F23"/>
    <w:rsid w:val="00437F4D"/>
    <w:rsid w:val="00443D46"/>
    <w:rsid w:val="0044460C"/>
    <w:rsid w:val="00445A39"/>
    <w:rsid w:val="00446106"/>
    <w:rsid w:val="00446A1D"/>
    <w:rsid w:val="00447F5B"/>
    <w:rsid w:val="00450331"/>
    <w:rsid w:val="00450F18"/>
    <w:rsid w:val="0045283B"/>
    <w:rsid w:val="00452B67"/>
    <w:rsid w:val="00455FD8"/>
    <w:rsid w:val="004572DD"/>
    <w:rsid w:val="00460705"/>
    <w:rsid w:val="00462779"/>
    <w:rsid w:val="004639A3"/>
    <w:rsid w:val="00464CEB"/>
    <w:rsid w:val="00465C8F"/>
    <w:rsid w:val="004666BA"/>
    <w:rsid w:val="0047197F"/>
    <w:rsid w:val="004741A2"/>
    <w:rsid w:val="004746AE"/>
    <w:rsid w:val="00474F3F"/>
    <w:rsid w:val="00475551"/>
    <w:rsid w:val="004762D9"/>
    <w:rsid w:val="00476D98"/>
    <w:rsid w:val="00477CF4"/>
    <w:rsid w:val="00482089"/>
    <w:rsid w:val="004828F1"/>
    <w:rsid w:val="00484FA1"/>
    <w:rsid w:val="00485C54"/>
    <w:rsid w:val="00487011"/>
    <w:rsid w:val="00487287"/>
    <w:rsid w:val="004877AA"/>
    <w:rsid w:val="004915A0"/>
    <w:rsid w:val="00491B01"/>
    <w:rsid w:val="0049209C"/>
    <w:rsid w:val="004923B8"/>
    <w:rsid w:val="00497E55"/>
    <w:rsid w:val="004A1306"/>
    <w:rsid w:val="004A13AB"/>
    <w:rsid w:val="004A18A1"/>
    <w:rsid w:val="004A33EE"/>
    <w:rsid w:val="004A3452"/>
    <w:rsid w:val="004A4FC4"/>
    <w:rsid w:val="004A5035"/>
    <w:rsid w:val="004A5092"/>
    <w:rsid w:val="004A5BB0"/>
    <w:rsid w:val="004A61BC"/>
    <w:rsid w:val="004A6C2D"/>
    <w:rsid w:val="004A779C"/>
    <w:rsid w:val="004B10C8"/>
    <w:rsid w:val="004B3A10"/>
    <w:rsid w:val="004B5B12"/>
    <w:rsid w:val="004B611B"/>
    <w:rsid w:val="004B67E6"/>
    <w:rsid w:val="004B6B51"/>
    <w:rsid w:val="004C0256"/>
    <w:rsid w:val="004C0363"/>
    <w:rsid w:val="004C18CF"/>
    <w:rsid w:val="004C2DC0"/>
    <w:rsid w:val="004C3436"/>
    <w:rsid w:val="004C483E"/>
    <w:rsid w:val="004C4D26"/>
    <w:rsid w:val="004C6590"/>
    <w:rsid w:val="004D04F8"/>
    <w:rsid w:val="004D0FA5"/>
    <w:rsid w:val="004D120E"/>
    <w:rsid w:val="004D3E9A"/>
    <w:rsid w:val="004D49F1"/>
    <w:rsid w:val="004D4CB7"/>
    <w:rsid w:val="004D5566"/>
    <w:rsid w:val="004D58DF"/>
    <w:rsid w:val="004D736A"/>
    <w:rsid w:val="004E06C0"/>
    <w:rsid w:val="004E0733"/>
    <w:rsid w:val="004E1910"/>
    <w:rsid w:val="004E3808"/>
    <w:rsid w:val="004E4B55"/>
    <w:rsid w:val="004E63FE"/>
    <w:rsid w:val="004E7292"/>
    <w:rsid w:val="004F0A6A"/>
    <w:rsid w:val="004F0EAC"/>
    <w:rsid w:val="004F1835"/>
    <w:rsid w:val="004F3EB9"/>
    <w:rsid w:val="004F3F14"/>
    <w:rsid w:val="004F4D90"/>
    <w:rsid w:val="004F5504"/>
    <w:rsid w:val="004F5BDE"/>
    <w:rsid w:val="004F7170"/>
    <w:rsid w:val="00500369"/>
    <w:rsid w:val="00500417"/>
    <w:rsid w:val="005011CB"/>
    <w:rsid w:val="0050245B"/>
    <w:rsid w:val="00503CB7"/>
    <w:rsid w:val="0051102A"/>
    <w:rsid w:val="005125A8"/>
    <w:rsid w:val="00512A0B"/>
    <w:rsid w:val="00512B37"/>
    <w:rsid w:val="005131B1"/>
    <w:rsid w:val="00514BEC"/>
    <w:rsid w:val="00514FCC"/>
    <w:rsid w:val="00515D8D"/>
    <w:rsid w:val="005171CB"/>
    <w:rsid w:val="005175F9"/>
    <w:rsid w:val="00520A06"/>
    <w:rsid w:val="00520E1C"/>
    <w:rsid w:val="00521521"/>
    <w:rsid w:val="00522871"/>
    <w:rsid w:val="0052331C"/>
    <w:rsid w:val="00524476"/>
    <w:rsid w:val="005246F2"/>
    <w:rsid w:val="005258E9"/>
    <w:rsid w:val="00525A89"/>
    <w:rsid w:val="00532382"/>
    <w:rsid w:val="00535193"/>
    <w:rsid w:val="00536F2A"/>
    <w:rsid w:val="0053777F"/>
    <w:rsid w:val="005408A6"/>
    <w:rsid w:val="0054252F"/>
    <w:rsid w:val="005469C7"/>
    <w:rsid w:val="00551137"/>
    <w:rsid w:val="00553C53"/>
    <w:rsid w:val="00554D92"/>
    <w:rsid w:val="0055551C"/>
    <w:rsid w:val="00555A5E"/>
    <w:rsid w:val="00557E7B"/>
    <w:rsid w:val="00562CC2"/>
    <w:rsid w:val="00564A9A"/>
    <w:rsid w:val="0056583C"/>
    <w:rsid w:val="005658C8"/>
    <w:rsid w:val="0056623C"/>
    <w:rsid w:val="00570753"/>
    <w:rsid w:val="005714F8"/>
    <w:rsid w:val="00571D2F"/>
    <w:rsid w:val="005751EC"/>
    <w:rsid w:val="00575F73"/>
    <w:rsid w:val="00577567"/>
    <w:rsid w:val="00583D51"/>
    <w:rsid w:val="00583FC8"/>
    <w:rsid w:val="00586790"/>
    <w:rsid w:val="00587C58"/>
    <w:rsid w:val="005923B8"/>
    <w:rsid w:val="00592D8E"/>
    <w:rsid w:val="00592DAD"/>
    <w:rsid w:val="00592EBE"/>
    <w:rsid w:val="005935D4"/>
    <w:rsid w:val="005975F5"/>
    <w:rsid w:val="005979B9"/>
    <w:rsid w:val="005A18C8"/>
    <w:rsid w:val="005A37AE"/>
    <w:rsid w:val="005A565A"/>
    <w:rsid w:val="005A7850"/>
    <w:rsid w:val="005B0010"/>
    <w:rsid w:val="005B05DF"/>
    <w:rsid w:val="005B1642"/>
    <w:rsid w:val="005B19E0"/>
    <w:rsid w:val="005B2254"/>
    <w:rsid w:val="005B26FB"/>
    <w:rsid w:val="005B3A2C"/>
    <w:rsid w:val="005B4950"/>
    <w:rsid w:val="005B4EE4"/>
    <w:rsid w:val="005B7AC8"/>
    <w:rsid w:val="005B7F3F"/>
    <w:rsid w:val="005C0ACB"/>
    <w:rsid w:val="005C142F"/>
    <w:rsid w:val="005C2671"/>
    <w:rsid w:val="005C3237"/>
    <w:rsid w:val="005C375D"/>
    <w:rsid w:val="005C4F21"/>
    <w:rsid w:val="005D0414"/>
    <w:rsid w:val="005D0F36"/>
    <w:rsid w:val="005D1A6F"/>
    <w:rsid w:val="005D21B7"/>
    <w:rsid w:val="005D2FBB"/>
    <w:rsid w:val="005D3949"/>
    <w:rsid w:val="005D40A3"/>
    <w:rsid w:val="005D55A2"/>
    <w:rsid w:val="005D75C7"/>
    <w:rsid w:val="005E0091"/>
    <w:rsid w:val="005E1FB9"/>
    <w:rsid w:val="005E2385"/>
    <w:rsid w:val="005E30B8"/>
    <w:rsid w:val="005E30C4"/>
    <w:rsid w:val="005E3CB6"/>
    <w:rsid w:val="005E71F0"/>
    <w:rsid w:val="005E7B5E"/>
    <w:rsid w:val="005F0654"/>
    <w:rsid w:val="005F20E9"/>
    <w:rsid w:val="005F4623"/>
    <w:rsid w:val="005F470A"/>
    <w:rsid w:val="005F6977"/>
    <w:rsid w:val="00600514"/>
    <w:rsid w:val="00600D2E"/>
    <w:rsid w:val="00603652"/>
    <w:rsid w:val="00607A4A"/>
    <w:rsid w:val="006102FC"/>
    <w:rsid w:val="0061097B"/>
    <w:rsid w:val="00612CB6"/>
    <w:rsid w:val="006143C2"/>
    <w:rsid w:val="006148CE"/>
    <w:rsid w:val="00614B1C"/>
    <w:rsid w:val="00614D83"/>
    <w:rsid w:val="00617E99"/>
    <w:rsid w:val="00620D17"/>
    <w:rsid w:val="00624D63"/>
    <w:rsid w:val="00624ED6"/>
    <w:rsid w:val="00625799"/>
    <w:rsid w:val="006264A1"/>
    <w:rsid w:val="00630F91"/>
    <w:rsid w:val="006311D2"/>
    <w:rsid w:val="006316C5"/>
    <w:rsid w:val="006327DC"/>
    <w:rsid w:val="006340D8"/>
    <w:rsid w:val="00635C81"/>
    <w:rsid w:val="0063607C"/>
    <w:rsid w:val="0063634A"/>
    <w:rsid w:val="0063711B"/>
    <w:rsid w:val="00637430"/>
    <w:rsid w:val="00641EB3"/>
    <w:rsid w:val="00642408"/>
    <w:rsid w:val="00642C82"/>
    <w:rsid w:val="00644C83"/>
    <w:rsid w:val="00644F95"/>
    <w:rsid w:val="0064690C"/>
    <w:rsid w:val="006473FB"/>
    <w:rsid w:val="006511A6"/>
    <w:rsid w:val="00652640"/>
    <w:rsid w:val="00654107"/>
    <w:rsid w:val="0065577C"/>
    <w:rsid w:val="006616E1"/>
    <w:rsid w:val="006625E6"/>
    <w:rsid w:val="00663227"/>
    <w:rsid w:val="0066531A"/>
    <w:rsid w:val="00665E9D"/>
    <w:rsid w:val="0067097B"/>
    <w:rsid w:val="00671F37"/>
    <w:rsid w:val="00672395"/>
    <w:rsid w:val="006726AA"/>
    <w:rsid w:val="00673045"/>
    <w:rsid w:val="00673550"/>
    <w:rsid w:val="00673657"/>
    <w:rsid w:val="0067385D"/>
    <w:rsid w:val="006742A2"/>
    <w:rsid w:val="0067596D"/>
    <w:rsid w:val="00675BDA"/>
    <w:rsid w:val="00675FD5"/>
    <w:rsid w:val="00677168"/>
    <w:rsid w:val="006802A4"/>
    <w:rsid w:val="00680B08"/>
    <w:rsid w:val="0068340F"/>
    <w:rsid w:val="0068410C"/>
    <w:rsid w:val="0068623A"/>
    <w:rsid w:val="00690073"/>
    <w:rsid w:val="006915EB"/>
    <w:rsid w:val="006978D3"/>
    <w:rsid w:val="00697AAB"/>
    <w:rsid w:val="006A4039"/>
    <w:rsid w:val="006A612D"/>
    <w:rsid w:val="006A7E57"/>
    <w:rsid w:val="006B0C99"/>
    <w:rsid w:val="006B0E99"/>
    <w:rsid w:val="006B11C2"/>
    <w:rsid w:val="006B6259"/>
    <w:rsid w:val="006B6B91"/>
    <w:rsid w:val="006C032F"/>
    <w:rsid w:val="006C0C79"/>
    <w:rsid w:val="006C2222"/>
    <w:rsid w:val="006C2DFB"/>
    <w:rsid w:val="006C3190"/>
    <w:rsid w:val="006D0C0B"/>
    <w:rsid w:val="006D1ABD"/>
    <w:rsid w:val="006D2D0F"/>
    <w:rsid w:val="006D3943"/>
    <w:rsid w:val="006D502D"/>
    <w:rsid w:val="006D6935"/>
    <w:rsid w:val="006D6FED"/>
    <w:rsid w:val="006D7084"/>
    <w:rsid w:val="006E2735"/>
    <w:rsid w:val="006E32CA"/>
    <w:rsid w:val="006E398B"/>
    <w:rsid w:val="006E58F2"/>
    <w:rsid w:val="006E60F0"/>
    <w:rsid w:val="006F06E0"/>
    <w:rsid w:val="006F19F0"/>
    <w:rsid w:val="006F36D9"/>
    <w:rsid w:val="006F3AD5"/>
    <w:rsid w:val="006F69CD"/>
    <w:rsid w:val="006F766A"/>
    <w:rsid w:val="006F76BE"/>
    <w:rsid w:val="006F7C9E"/>
    <w:rsid w:val="00700D94"/>
    <w:rsid w:val="007042AE"/>
    <w:rsid w:val="00704BE6"/>
    <w:rsid w:val="00706BB0"/>
    <w:rsid w:val="00711452"/>
    <w:rsid w:val="00711CD1"/>
    <w:rsid w:val="00712AC0"/>
    <w:rsid w:val="00721482"/>
    <w:rsid w:val="00721589"/>
    <w:rsid w:val="00721D95"/>
    <w:rsid w:val="00723179"/>
    <w:rsid w:val="007233A9"/>
    <w:rsid w:val="00725C6D"/>
    <w:rsid w:val="007263D3"/>
    <w:rsid w:val="00727342"/>
    <w:rsid w:val="00727B6E"/>
    <w:rsid w:val="00730B51"/>
    <w:rsid w:val="00732BE2"/>
    <w:rsid w:val="00734DB9"/>
    <w:rsid w:val="00734FC7"/>
    <w:rsid w:val="007351B0"/>
    <w:rsid w:val="00737232"/>
    <w:rsid w:val="00740642"/>
    <w:rsid w:val="0074133F"/>
    <w:rsid w:val="00741BAB"/>
    <w:rsid w:val="007453A5"/>
    <w:rsid w:val="007467F0"/>
    <w:rsid w:val="00746CCA"/>
    <w:rsid w:val="00747F36"/>
    <w:rsid w:val="00752347"/>
    <w:rsid w:val="00752D1B"/>
    <w:rsid w:val="00753953"/>
    <w:rsid w:val="00761735"/>
    <w:rsid w:val="00761AC8"/>
    <w:rsid w:val="00763200"/>
    <w:rsid w:val="0076636D"/>
    <w:rsid w:val="00766E9A"/>
    <w:rsid w:val="007674D9"/>
    <w:rsid w:val="00767AD6"/>
    <w:rsid w:val="00767E01"/>
    <w:rsid w:val="00770764"/>
    <w:rsid w:val="007736EB"/>
    <w:rsid w:val="0077370F"/>
    <w:rsid w:val="007740F2"/>
    <w:rsid w:val="007744EF"/>
    <w:rsid w:val="00776496"/>
    <w:rsid w:val="007774C6"/>
    <w:rsid w:val="00783399"/>
    <w:rsid w:val="00783B93"/>
    <w:rsid w:val="007857AC"/>
    <w:rsid w:val="00787F96"/>
    <w:rsid w:val="00790BD4"/>
    <w:rsid w:val="00791B55"/>
    <w:rsid w:val="00791FA0"/>
    <w:rsid w:val="0079355B"/>
    <w:rsid w:val="007943FC"/>
    <w:rsid w:val="00797CFA"/>
    <w:rsid w:val="007A17B7"/>
    <w:rsid w:val="007A64FD"/>
    <w:rsid w:val="007B14CA"/>
    <w:rsid w:val="007B6AB3"/>
    <w:rsid w:val="007B7480"/>
    <w:rsid w:val="007C0094"/>
    <w:rsid w:val="007C13FC"/>
    <w:rsid w:val="007C689D"/>
    <w:rsid w:val="007D5ABE"/>
    <w:rsid w:val="007D6180"/>
    <w:rsid w:val="007D6A94"/>
    <w:rsid w:val="007E0221"/>
    <w:rsid w:val="007E1227"/>
    <w:rsid w:val="007E1BC9"/>
    <w:rsid w:val="007E1CD9"/>
    <w:rsid w:val="007E2386"/>
    <w:rsid w:val="007E3CB7"/>
    <w:rsid w:val="007E5BCD"/>
    <w:rsid w:val="007E6904"/>
    <w:rsid w:val="007E6B0E"/>
    <w:rsid w:val="007E73FA"/>
    <w:rsid w:val="007E7A69"/>
    <w:rsid w:val="007F096B"/>
    <w:rsid w:val="007F0A2F"/>
    <w:rsid w:val="007F2084"/>
    <w:rsid w:val="007F2733"/>
    <w:rsid w:val="007F29D1"/>
    <w:rsid w:val="007F6215"/>
    <w:rsid w:val="007F6C4F"/>
    <w:rsid w:val="007F6DBA"/>
    <w:rsid w:val="007F6F19"/>
    <w:rsid w:val="007F7E9C"/>
    <w:rsid w:val="007F7F31"/>
    <w:rsid w:val="007F7F99"/>
    <w:rsid w:val="00801BC0"/>
    <w:rsid w:val="008027FB"/>
    <w:rsid w:val="00802A59"/>
    <w:rsid w:val="00802A90"/>
    <w:rsid w:val="00803483"/>
    <w:rsid w:val="0080355A"/>
    <w:rsid w:val="00803913"/>
    <w:rsid w:val="00803991"/>
    <w:rsid w:val="0080493E"/>
    <w:rsid w:val="0080542D"/>
    <w:rsid w:val="008100E8"/>
    <w:rsid w:val="00810D7C"/>
    <w:rsid w:val="00812ED4"/>
    <w:rsid w:val="008228D4"/>
    <w:rsid w:val="00823330"/>
    <w:rsid w:val="00823716"/>
    <w:rsid w:val="0082400A"/>
    <w:rsid w:val="008262CF"/>
    <w:rsid w:val="0082668A"/>
    <w:rsid w:val="00827769"/>
    <w:rsid w:val="008277DF"/>
    <w:rsid w:val="00830F08"/>
    <w:rsid w:val="008322EC"/>
    <w:rsid w:val="008346FA"/>
    <w:rsid w:val="00834C2A"/>
    <w:rsid w:val="00840AE9"/>
    <w:rsid w:val="00840B7F"/>
    <w:rsid w:val="00840E1A"/>
    <w:rsid w:val="0084160D"/>
    <w:rsid w:val="008419C0"/>
    <w:rsid w:val="00841BD6"/>
    <w:rsid w:val="008434FF"/>
    <w:rsid w:val="00843754"/>
    <w:rsid w:val="00844A8F"/>
    <w:rsid w:val="00845051"/>
    <w:rsid w:val="00847781"/>
    <w:rsid w:val="008541D5"/>
    <w:rsid w:val="00854584"/>
    <w:rsid w:val="00854F92"/>
    <w:rsid w:val="00857502"/>
    <w:rsid w:val="00857BD8"/>
    <w:rsid w:val="00860354"/>
    <w:rsid w:val="00864C5C"/>
    <w:rsid w:val="008656B5"/>
    <w:rsid w:val="00865A93"/>
    <w:rsid w:val="00870433"/>
    <w:rsid w:val="008710FD"/>
    <w:rsid w:val="00871803"/>
    <w:rsid w:val="00874B1D"/>
    <w:rsid w:val="00874BA1"/>
    <w:rsid w:val="008751A5"/>
    <w:rsid w:val="00875246"/>
    <w:rsid w:val="008754E3"/>
    <w:rsid w:val="00877AFA"/>
    <w:rsid w:val="00877F95"/>
    <w:rsid w:val="008802E8"/>
    <w:rsid w:val="00882152"/>
    <w:rsid w:val="00883D1D"/>
    <w:rsid w:val="00885CD2"/>
    <w:rsid w:val="00886068"/>
    <w:rsid w:val="00886DAE"/>
    <w:rsid w:val="0089554D"/>
    <w:rsid w:val="00895BB9"/>
    <w:rsid w:val="00896023"/>
    <w:rsid w:val="00896C21"/>
    <w:rsid w:val="008974F1"/>
    <w:rsid w:val="00897A60"/>
    <w:rsid w:val="008A0943"/>
    <w:rsid w:val="008A11CC"/>
    <w:rsid w:val="008A2003"/>
    <w:rsid w:val="008A61BD"/>
    <w:rsid w:val="008A6450"/>
    <w:rsid w:val="008A6973"/>
    <w:rsid w:val="008A7A80"/>
    <w:rsid w:val="008A7BA2"/>
    <w:rsid w:val="008B0A48"/>
    <w:rsid w:val="008B483D"/>
    <w:rsid w:val="008B4EB9"/>
    <w:rsid w:val="008B68F8"/>
    <w:rsid w:val="008C7212"/>
    <w:rsid w:val="008D0645"/>
    <w:rsid w:val="008D0D43"/>
    <w:rsid w:val="008D3AF6"/>
    <w:rsid w:val="008D4AEE"/>
    <w:rsid w:val="008D4F48"/>
    <w:rsid w:val="008E056C"/>
    <w:rsid w:val="008E2D77"/>
    <w:rsid w:val="008E5132"/>
    <w:rsid w:val="008F38F9"/>
    <w:rsid w:val="008F40CD"/>
    <w:rsid w:val="008F5684"/>
    <w:rsid w:val="008F76C7"/>
    <w:rsid w:val="00901AFE"/>
    <w:rsid w:val="00902D38"/>
    <w:rsid w:val="00905C72"/>
    <w:rsid w:val="00906575"/>
    <w:rsid w:val="00906BF4"/>
    <w:rsid w:val="00913C1B"/>
    <w:rsid w:val="00914512"/>
    <w:rsid w:val="00915357"/>
    <w:rsid w:val="009158C3"/>
    <w:rsid w:val="00916E3C"/>
    <w:rsid w:val="00917BB4"/>
    <w:rsid w:val="0092047F"/>
    <w:rsid w:val="00920D04"/>
    <w:rsid w:val="009229B8"/>
    <w:rsid w:val="00922E3C"/>
    <w:rsid w:val="00922E4D"/>
    <w:rsid w:val="00923FAB"/>
    <w:rsid w:val="00927D95"/>
    <w:rsid w:val="00931489"/>
    <w:rsid w:val="00932B6E"/>
    <w:rsid w:val="00932FCE"/>
    <w:rsid w:val="00933340"/>
    <w:rsid w:val="0093362E"/>
    <w:rsid w:val="00934E2B"/>
    <w:rsid w:val="00934EA5"/>
    <w:rsid w:val="00935515"/>
    <w:rsid w:val="0093728E"/>
    <w:rsid w:val="009415C6"/>
    <w:rsid w:val="009458CE"/>
    <w:rsid w:val="009459BC"/>
    <w:rsid w:val="00947E35"/>
    <w:rsid w:val="00951735"/>
    <w:rsid w:val="009522F5"/>
    <w:rsid w:val="00953BAE"/>
    <w:rsid w:val="00954803"/>
    <w:rsid w:val="0096400A"/>
    <w:rsid w:val="00965CC8"/>
    <w:rsid w:val="00965EFD"/>
    <w:rsid w:val="00966BB7"/>
    <w:rsid w:val="00967436"/>
    <w:rsid w:val="00967D20"/>
    <w:rsid w:val="0097037C"/>
    <w:rsid w:val="0097045B"/>
    <w:rsid w:val="00971552"/>
    <w:rsid w:val="00971F92"/>
    <w:rsid w:val="009733E6"/>
    <w:rsid w:val="00976322"/>
    <w:rsid w:val="009765C6"/>
    <w:rsid w:val="009807A4"/>
    <w:rsid w:val="00981F50"/>
    <w:rsid w:val="0098240F"/>
    <w:rsid w:val="0098591E"/>
    <w:rsid w:val="00990074"/>
    <w:rsid w:val="00992D31"/>
    <w:rsid w:val="009930AB"/>
    <w:rsid w:val="00995E4A"/>
    <w:rsid w:val="0099777F"/>
    <w:rsid w:val="009A004B"/>
    <w:rsid w:val="009A0774"/>
    <w:rsid w:val="009A07AB"/>
    <w:rsid w:val="009A3133"/>
    <w:rsid w:val="009A3F24"/>
    <w:rsid w:val="009A5F2E"/>
    <w:rsid w:val="009B2684"/>
    <w:rsid w:val="009B35CC"/>
    <w:rsid w:val="009B3A76"/>
    <w:rsid w:val="009C2F3B"/>
    <w:rsid w:val="009C5BD0"/>
    <w:rsid w:val="009C7147"/>
    <w:rsid w:val="009C785D"/>
    <w:rsid w:val="009D02E9"/>
    <w:rsid w:val="009D194D"/>
    <w:rsid w:val="009D2387"/>
    <w:rsid w:val="009D435A"/>
    <w:rsid w:val="009D4D40"/>
    <w:rsid w:val="009D6446"/>
    <w:rsid w:val="009D7430"/>
    <w:rsid w:val="009D7A66"/>
    <w:rsid w:val="009E005E"/>
    <w:rsid w:val="009E071C"/>
    <w:rsid w:val="009E0B98"/>
    <w:rsid w:val="009E1FC0"/>
    <w:rsid w:val="009E44CA"/>
    <w:rsid w:val="009E5AFD"/>
    <w:rsid w:val="009E607B"/>
    <w:rsid w:val="009F150F"/>
    <w:rsid w:val="009F16E7"/>
    <w:rsid w:val="009F33D1"/>
    <w:rsid w:val="009F3E54"/>
    <w:rsid w:val="00A00578"/>
    <w:rsid w:val="00A008BF"/>
    <w:rsid w:val="00A01974"/>
    <w:rsid w:val="00A01DBC"/>
    <w:rsid w:val="00A02212"/>
    <w:rsid w:val="00A0476D"/>
    <w:rsid w:val="00A047AA"/>
    <w:rsid w:val="00A0505B"/>
    <w:rsid w:val="00A0582B"/>
    <w:rsid w:val="00A070D7"/>
    <w:rsid w:val="00A115EB"/>
    <w:rsid w:val="00A1307F"/>
    <w:rsid w:val="00A1458D"/>
    <w:rsid w:val="00A166DC"/>
    <w:rsid w:val="00A21381"/>
    <w:rsid w:val="00A21E65"/>
    <w:rsid w:val="00A23614"/>
    <w:rsid w:val="00A239F1"/>
    <w:rsid w:val="00A25A2A"/>
    <w:rsid w:val="00A26406"/>
    <w:rsid w:val="00A26EC6"/>
    <w:rsid w:val="00A30EB3"/>
    <w:rsid w:val="00A31277"/>
    <w:rsid w:val="00A31E53"/>
    <w:rsid w:val="00A337CE"/>
    <w:rsid w:val="00A3534A"/>
    <w:rsid w:val="00A3539A"/>
    <w:rsid w:val="00A35FFF"/>
    <w:rsid w:val="00A4099D"/>
    <w:rsid w:val="00A41715"/>
    <w:rsid w:val="00A42203"/>
    <w:rsid w:val="00A43F7E"/>
    <w:rsid w:val="00A45BFD"/>
    <w:rsid w:val="00A47D9A"/>
    <w:rsid w:val="00A52CC6"/>
    <w:rsid w:val="00A53050"/>
    <w:rsid w:val="00A5333E"/>
    <w:rsid w:val="00A55485"/>
    <w:rsid w:val="00A557B0"/>
    <w:rsid w:val="00A565C1"/>
    <w:rsid w:val="00A5681A"/>
    <w:rsid w:val="00A575BB"/>
    <w:rsid w:val="00A601C5"/>
    <w:rsid w:val="00A602F6"/>
    <w:rsid w:val="00A60BF1"/>
    <w:rsid w:val="00A642BA"/>
    <w:rsid w:val="00A6505E"/>
    <w:rsid w:val="00A6653B"/>
    <w:rsid w:val="00A66DEF"/>
    <w:rsid w:val="00A674CE"/>
    <w:rsid w:val="00A67708"/>
    <w:rsid w:val="00A67B08"/>
    <w:rsid w:val="00A67D9E"/>
    <w:rsid w:val="00A72F9C"/>
    <w:rsid w:val="00A73DAE"/>
    <w:rsid w:val="00A747A2"/>
    <w:rsid w:val="00A778B9"/>
    <w:rsid w:val="00A84192"/>
    <w:rsid w:val="00A861CF"/>
    <w:rsid w:val="00A87AD4"/>
    <w:rsid w:val="00A87D38"/>
    <w:rsid w:val="00A90206"/>
    <w:rsid w:val="00A902EF"/>
    <w:rsid w:val="00A90664"/>
    <w:rsid w:val="00A92C55"/>
    <w:rsid w:val="00A930D2"/>
    <w:rsid w:val="00A9332E"/>
    <w:rsid w:val="00A945B6"/>
    <w:rsid w:val="00A94D70"/>
    <w:rsid w:val="00A955E4"/>
    <w:rsid w:val="00A95D48"/>
    <w:rsid w:val="00A966A6"/>
    <w:rsid w:val="00A971FD"/>
    <w:rsid w:val="00AA0057"/>
    <w:rsid w:val="00AA025A"/>
    <w:rsid w:val="00AA244D"/>
    <w:rsid w:val="00AA30E0"/>
    <w:rsid w:val="00AA325D"/>
    <w:rsid w:val="00AA5833"/>
    <w:rsid w:val="00AA643B"/>
    <w:rsid w:val="00AA66F2"/>
    <w:rsid w:val="00AA69FE"/>
    <w:rsid w:val="00AB1772"/>
    <w:rsid w:val="00AB26B3"/>
    <w:rsid w:val="00AB2AD9"/>
    <w:rsid w:val="00AB3649"/>
    <w:rsid w:val="00AB5E8C"/>
    <w:rsid w:val="00AB680E"/>
    <w:rsid w:val="00AB7732"/>
    <w:rsid w:val="00AB7B7D"/>
    <w:rsid w:val="00AC1F08"/>
    <w:rsid w:val="00AC72EC"/>
    <w:rsid w:val="00AD0F77"/>
    <w:rsid w:val="00AD1AE8"/>
    <w:rsid w:val="00AD2843"/>
    <w:rsid w:val="00AD3737"/>
    <w:rsid w:val="00AD6837"/>
    <w:rsid w:val="00AD6FB6"/>
    <w:rsid w:val="00AE22CE"/>
    <w:rsid w:val="00AE291E"/>
    <w:rsid w:val="00AE421C"/>
    <w:rsid w:val="00AE59A9"/>
    <w:rsid w:val="00AE703F"/>
    <w:rsid w:val="00AF0B85"/>
    <w:rsid w:val="00AF37C1"/>
    <w:rsid w:val="00AF4690"/>
    <w:rsid w:val="00AF4A2E"/>
    <w:rsid w:val="00AF59AB"/>
    <w:rsid w:val="00AF5AF3"/>
    <w:rsid w:val="00AF6009"/>
    <w:rsid w:val="00AF71B2"/>
    <w:rsid w:val="00B00537"/>
    <w:rsid w:val="00B0061D"/>
    <w:rsid w:val="00B00787"/>
    <w:rsid w:val="00B01602"/>
    <w:rsid w:val="00B02344"/>
    <w:rsid w:val="00B025AE"/>
    <w:rsid w:val="00B027AB"/>
    <w:rsid w:val="00B046FF"/>
    <w:rsid w:val="00B0563A"/>
    <w:rsid w:val="00B05688"/>
    <w:rsid w:val="00B063DB"/>
    <w:rsid w:val="00B06724"/>
    <w:rsid w:val="00B06F4D"/>
    <w:rsid w:val="00B06FCB"/>
    <w:rsid w:val="00B07316"/>
    <w:rsid w:val="00B10AEE"/>
    <w:rsid w:val="00B113DC"/>
    <w:rsid w:val="00B1276C"/>
    <w:rsid w:val="00B14873"/>
    <w:rsid w:val="00B15162"/>
    <w:rsid w:val="00B15C07"/>
    <w:rsid w:val="00B15F7F"/>
    <w:rsid w:val="00B16583"/>
    <w:rsid w:val="00B17EFA"/>
    <w:rsid w:val="00B17FDF"/>
    <w:rsid w:val="00B20835"/>
    <w:rsid w:val="00B20D6B"/>
    <w:rsid w:val="00B22786"/>
    <w:rsid w:val="00B2370C"/>
    <w:rsid w:val="00B23E0C"/>
    <w:rsid w:val="00B23F73"/>
    <w:rsid w:val="00B241B4"/>
    <w:rsid w:val="00B24CBB"/>
    <w:rsid w:val="00B25D23"/>
    <w:rsid w:val="00B27019"/>
    <w:rsid w:val="00B27618"/>
    <w:rsid w:val="00B30033"/>
    <w:rsid w:val="00B301A1"/>
    <w:rsid w:val="00B32572"/>
    <w:rsid w:val="00B33BE0"/>
    <w:rsid w:val="00B35BF6"/>
    <w:rsid w:val="00B377C2"/>
    <w:rsid w:val="00B41E47"/>
    <w:rsid w:val="00B41FCF"/>
    <w:rsid w:val="00B42DD8"/>
    <w:rsid w:val="00B4451E"/>
    <w:rsid w:val="00B46FD5"/>
    <w:rsid w:val="00B47605"/>
    <w:rsid w:val="00B4777C"/>
    <w:rsid w:val="00B47D5D"/>
    <w:rsid w:val="00B5016C"/>
    <w:rsid w:val="00B5057B"/>
    <w:rsid w:val="00B5187D"/>
    <w:rsid w:val="00B52C3F"/>
    <w:rsid w:val="00B52E8F"/>
    <w:rsid w:val="00B531AD"/>
    <w:rsid w:val="00B55A1D"/>
    <w:rsid w:val="00B57967"/>
    <w:rsid w:val="00B603DC"/>
    <w:rsid w:val="00B60A1D"/>
    <w:rsid w:val="00B60B54"/>
    <w:rsid w:val="00B60EBB"/>
    <w:rsid w:val="00B61357"/>
    <w:rsid w:val="00B62408"/>
    <w:rsid w:val="00B6273A"/>
    <w:rsid w:val="00B62AAA"/>
    <w:rsid w:val="00B63562"/>
    <w:rsid w:val="00B642D0"/>
    <w:rsid w:val="00B648D8"/>
    <w:rsid w:val="00B655BF"/>
    <w:rsid w:val="00B66258"/>
    <w:rsid w:val="00B711AC"/>
    <w:rsid w:val="00B7171A"/>
    <w:rsid w:val="00B723E8"/>
    <w:rsid w:val="00B7518D"/>
    <w:rsid w:val="00B776F0"/>
    <w:rsid w:val="00B80217"/>
    <w:rsid w:val="00B80DFE"/>
    <w:rsid w:val="00B80FF6"/>
    <w:rsid w:val="00B81244"/>
    <w:rsid w:val="00B82231"/>
    <w:rsid w:val="00B83C46"/>
    <w:rsid w:val="00B84560"/>
    <w:rsid w:val="00B84D42"/>
    <w:rsid w:val="00B84D94"/>
    <w:rsid w:val="00B8544B"/>
    <w:rsid w:val="00B90B09"/>
    <w:rsid w:val="00B90C66"/>
    <w:rsid w:val="00B931FB"/>
    <w:rsid w:val="00B93BB1"/>
    <w:rsid w:val="00B95CAB"/>
    <w:rsid w:val="00B966E3"/>
    <w:rsid w:val="00B96CF5"/>
    <w:rsid w:val="00BA0A04"/>
    <w:rsid w:val="00BA1E69"/>
    <w:rsid w:val="00BA578B"/>
    <w:rsid w:val="00BA5CDE"/>
    <w:rsid w:val="00BB2745"/>
    <w:rsid w:val="00BB546D"/>
    <w:rsid w:val="00BB6310"/>
    <w:rsid w:val="00BB675A"/>
    <w:rsid w:val="00BC0D4A"/>
    <w:rsid w:val="00BC0E7E"/>
    <w:rsid w:val="00BC0FB2"/>
    <w:rsid w:val="00BC13ED"/>
    <w:rsid w:val="00BC2601"/>
    <w:rsid w:val="00BC2DA4"/>
    <w:rsid w:val="00BC4768"/>
    <w:rsid w:val="00BC56D6"/>
    <w:rsid w:val="00BC6621"/>
    <w:rsid w:val="00BC76FF"/>
    <w:rsid w:val="00BD0C8D"/>
    <w:rsid w:val="00BD0E7B"/>
    <w:rsid w:val="00BD14E2"/>
    <w:rsid w:val="00BD290D"/>
    <w:rsid w:val="00BD2DEC"/>
    <w:rsid w:val="00BD2F07"/>
    <w:rsid w:val="00BD447B"/>
    <w:rsid w:val="00BD5295"/>
    <w:rsid w:val="00BD55AB"/>
    <w:rsid w:val="00BD6C2A"/>
    <w:rsid w:val="00BE057D"/>
    <w:rsid w:val="00BE118B"/>
    <w:rsid w:val="00BE2FB9"/>
    <w:rsid w:val="00BE3C46"/>
    <w:rsid w:val="00BE6028"/>
    <w:rsid w:val="00BE7783"/>
    <w:rsid w:val="00BF1F79"/>
    <w:rsid w:val="00BF3B73"/>
    <w:rsid w:val="00BF3C1F"/>
    <w:rsid w:val="00BF454C"/>
    <w:rsid w:val="00BF5A90"/>
    <w:rsid w:val="00BF5D04"/>
    <w:rsid w:val="00BF6477"/>
    <w:rsid w:val="00C00A5B"/>
    <w:rsid w:val="00C00D3F"/>
    <w:rsid w:val="00C01C3D"/>
    <w:rsid w:val="00C03DD3"/>
    <w:rsid w:val="00C05C35"/>
    <w:rsid w:val="00C07335"/>
    <w:rsid w:val="00C07D3C"/>
    <w:rsid w:val="00C10B73"/>
    <w:rsid w:val="00C11045"/>
    <w:rsid w:val="00C113EF"/>
    <w:rsid w:val="00C137BF"/>
    <w:rsid w:val="00C156C8"/>
    <w:rsid w:val="00C163C7"/>
    <w:rsid w:val="00C2268E"/>
    <w:rsid w:val="00C226BD"/>
    <w:rsid w:val="00C248A6"/>
    <w:rsid w:val="00C254B0"/>
    <w:rsid w:val="00C2623B"/>
    <w:rsid w:val="00C26DE3"/>
    <w:rsid w:val="00C270E9"/>
    <w:rsid w:val="00C27FFC"/>
    <w:rsid w:val="00C3189F"/>
    <w:rsid w:val="00C3207F"/>
    <w:rsid w:val="00C33159"/>
    <w:rsid w:val="00C3619C"/>
    <w:rsid w:val="00C37587"/>
    <w:rsid w:val="00C37D0F"/>
    <w:rsid w:val="00C401E4"/>
    <w:rsid w:val="00C40E2C"/>
    <w:rsid w:val="00C4431A"/>
    <w:rsid w:val="00C47986"/>
    <w:rsid w:val="00C47D67"/>
    <w:rsid w:val="00C57896"/>
    <w:rsid w:val="00C57B63"/>
    <w:rsid w:val="00C60CEC"/>
    <w:rsid w:val="00C62495"/>
    <w:rsid w:val="00C62AE0"/>
    <w:rsid w:val="00C6347C"/>
    <w:rsid w:val="00C64E56"/>
    <w:rsid w:val="00C65196"/>
    <w:rsid w:val="00C6588E"/>
    <w:rsid w:val="00C66882"/>
    <w:rsid w:val="00C66E88"/>
    <w:rsid w:val="00C71234"/>
    <w:rsid w:val="00C71C96"/>
    <w:rsid w:val="00C724F5"/>
    <w:rsid w:val="00C73079"/>
    <w:rsid w:val="00C745C7"/>
    <w:rsid w:val="00C75B6B"/>
    <w:rsid w:val="00C7722F"/>
    <w:rsid w:val="00C802F3"/>
    <w:rsid w:val="00C827DE"/>
    <w:rsid w:val="00C82DD6"/>
    <w:rsid w:val="00C84047"/>
    <w:rsid w:val="00C8478D"/>
    <w:rsid w:val="00C9190F"/>
    <w:rsid w:val="00C91AFB"/>
    <w:rsid w:val="00C92191"/>
    <w:rsid w:val="00C92962"/>
    <w:rsid w:val="00C9328D"/>
    <w:rsid w:val="00C933CB"/>
    <w:rsid w:val="00C94281"/>
    <w:rsid w:val="00C94F5D"/>
    <w:rsid w:val="00CA216D"/>
    <w:rsid w:val="00CA2312"/>
    <w:rsid w:val="00CA3D30"/>
    <w:rsid w:val="00CA4FCA"/>
    <w:rsid w:val="00CA5264"/>
    <w:rsid w:val="00CB0256"/>
    <w:rsid w:val="00CB0F91"/>
    <w:rsid w:val="00CB1835"/>
    <w:rsid w:val="00CB2654"/>
    <w:rsid w:val="00CB290D"/>
    <w:rsid w:val="00CB4FCC"/>
    <w:rsid w:val="00CB6FF9"/>
    <w:rsid w:val="00CB73CC"/>
    <w:rsid w:val="00CB7A69"/>
    <w:rsid w:val="00CC1C94"/>
    <w:rsid w:val="00CC1EB2"/>
    <w:rsid w:val="00CC2055"/>
    <w:rsid w:val="00CC30DE"/>
    <w:rsid w:val="00CC3564"/>
    <w:rsid w:val="00CC49EC"/>
    <w:rsid w:val="00CC5CDF"/>
    <w:rsid w:val="00CD079D"/>
    <w:rsid w:val="00CD1DC4"/>
    <w:rsid w:val="00CD28EE"/>
    <w:rsid w:val="00CD3C8B"/>
    <w:rsid w:val="00CD515D"/>
    <w:rsid w:val="00CD72F7"/>
    <w:rsid w:val="00CE0517"/>
    <w:rsid w:val="00CE114B"/>
    <w:rsid w:val="00CE1A19"/>
    <w:rsid w:val="00CE31D3"/>
    <w:rsid w:val="00CE3920"/>
    <w:rsid w:val="00CE3957"/>
    <w:rsid w:val="00CE4D88"/>
    <w:rsid w:val="00CE5361"/>
    <w:rsid w:val="00CE64A7"/>
    <w:rsid w:val="00CE7F78"/>
    <w:rsid w:val="00CF0689"/>
    <w:rsid w:val="00CF25D8"/>
    <w:rsid w:val="00CF4BA1"/>
    <w:rsid w:val="00CF6F85"/>
    <w:rsid w:val="00D01E02"/>
    <w:rsid w:val="00D0300D"/>
    <w:rsid w:val="00D06A16"/>
    <w:rsid w:val="00D06C2F"/>
    <w:rsid w:val="00D11BA1"/>
    <w:rsid w:val="00D12DD7"/>
    <w:rsid w:val="00D12FAC"/>
    <w:rsid w:val="00D1398C"/>
    <w:rsid w:val="00D177E8"/>
    <w:rsid w:val="00D20005"/>
    <w:rsid w:val="00D213AE"/>
    <w:rsid w:val="00D21538"/>
    <w:rsid w:val="00D23A12"/>
    <w:rsid w:val="00D23AB3"/>
    <w:rsid w:val="00D3169D"/>
    <w:rsid w:val="00D3389F"/>
    <w:rsid w:val="00D348A9"/>
    <w:rsid w:val="00D36A0C"/>
    <w:rsid w:val="00D36E28"/>
    <w:rsid w:val="00D416E1"/>
    <w:rsid w:val="00D42073"/>
    <w:rsid w:val="00D428ED"/>
    <w:rsid w:val="00D449EA"/>
    <w:rsid w:val="00D45217"/>
    <w:rsid w:val="00D45BE5"/>
    <w:rsid w:val="00D46EC8"/>
    <w:rsid w:val="00D50E2A"/>
    <w:rsid w:val="00D5185E"/>
    <w:rsid w:val="00D5272B"/>
    <w:rsid w:val="00D52734"/>
    <w:rsid w:val="00D52DEA"/>
    <w:rsid w:val="00D546A5"/>
    <w:rsid w:val="00D559A3"/>
    <w:rsid w:val="00D55DD8"/>
    <w:rsid w:val="00D56224"/>
    <w:rsid w:val="00D57500"/>
    <w:rsid w:val="00D60C58"/>
    <w:rsid w:val="00D60E3B"/>
    <w:rsid w:val="00D61442"/>
    <w:rsid w:val="00D6196C"/>
    <w:rsid w:val="00D62C34"/>
    <w:rsid w:val="00D633C7"/>
    <w:rsid w:val="00D63579"/>
    <w:rsid w:val="00D636B3"/>
    <w:rsid w:val="00D67ACD"/>
    <w:rsid w:val="00D70453"/>
    <w:rsid w:val="00D7191F"/>
    <w:rsid w:val="00D7243D"/>
    <w:rsid w:val="00D72F9C"/>
    <w:rsid w:val="00D73B14"/>
    <w:rsid w:val="00D73D14"/>
    <w:rsid w:val="00D74D7B"/>
    <w:rsid w:val="00D75E18"/>
    <w:rsid w:val="00D76044"/>
    <w:rsid w:val="00D763E9"/>
    <w:rsid w:val="00D768DC"/>
    <w:rsid w:val="00D802F8"/>
    <w:rsid w:val="00D80BB2"/>
    <w:rsid w:val="00D80F92"/>
    <w:rsid w:val="00D80FC5"/>
    <w:rsid w:val="00D81D74"/>
    <w:rsid w:val="00D834C4"/>
    <w:rsid w:val="00D84DAF"/>
    <w:rsid w:val="00D8539F"/>
    <w:rsid w:val="00D85588"/>
    <w:rsid w:val="00D86B13"/>
    <w:rsid w:val="00D91B6A"/>
    <w:rsid w:val="00D92D42"/>
    <w:rsid w:val="00D9344C"/>
    <w:rsid w:val="00D93894"/>
    <w:rsid w:val="00D94798"/>
    <w:rsid w:val="00D95B0A"/>
    <w:rsid w:val="00D9780F"/>
    <w:rsid w:val="00D97852"/>
    <w:rsid w:val="00D97EFD"/>
    <w:rsid w:val="00DA31D5"/>
    <w:rsid w:val="00DA3FC7"/>
    <w:rsid w:val="00DA5047"/>
    <w:rsid w:val="00DA7E0E"/>
    <w:rsid w:val="00DB3146"/>
    <w:rsid w:val="00DB5DFB"/>
    <w:rsid w:val="00DC157C"/>
    <w:rsid w:val="00DC2BB4"/>
    <w:rsid w:val="00DC320F"/>
    <w:rsid w:val="00DC4A57"/>
    <w:rsid w:val="00DC50DE"/>
    <w:rsid w:val="00DD056D"/>
    <w:rsid w:val="00DD1CED"/>
    <w:rsid w:val="00DD2800"/>
    <w:rsid w:val="00DD3194"/>
    <w:rsid w:val="00DD4627"/>
    <w:rsid w:val="00DD5A39"/>
    <w:rsid w:val="00DD61AE"/>
    <w:rsid w:val="00DD63A1"/>
    <w:rsid w:val="00DD7082"/>
    <w:rsid w:val="00DD7F2B"/>
    <w:rsid w:val="00DE00D3"/>
    <w:rsid w:val="00DE75E3"/>
    <w:rsid w:val="00DF44A5"/>
    <w:rsid w:val="00DF4DD3"/>
    <w:rsid w:val="00DF66E6"/>
    <w:rsid w:val="00E00C7E"/>
    <w:rsid w:val="00E00E6E"/>
    <w:rsid w:val="00E01752"/>
    <w:rsid w:val="00E03C7A"/>
    <w:rsid w:val="00E03D40"/>
    <w:rsid w:val="00E043D9"/>
    <w:rsid w:val="00E056A8"/>
    <w:rsid w:val="00E05D4B"/>
    <w:rsid w:val="00E069B4"/>
    <w:rsid w:val="00E117D9"/>
    <w:rsid w:val="00E11908"/>
    <w:rsid w:val="00E1242B"/>
    <w:rsid w:val="00E12DC8"/>
    <w:rsid w:val="00E15146"/>
    <w:rsid w:val="00E15559"/>
    <w:rsid w:val="00E15C1F"/>
    <w:rsid w:val="00E178D8"/>
    <w:rsid w:val="00E17CC4"/>
    <w:rsid w:val="00E20926"/>
    <w:rsid w:val="00E24728"/>
    <w:rsid w:val="00E25C50"/>
    <w:rsid w:val="00E26C10"/>
    <w:rsid w:val="00E27D44"/>
    <w:rsid w:val="00E300DB"/>
    <w:rsid w:val="00E3148E"/>
    <w:rsid w:val="00E339DC"/>
    <w:rsid w:val="00E344E5"/>
    <w:rsid w:val="00E34F52"/>
    <w:rsid w:val="00E36029"/>
    <w:rsid w:val="00E4037E"/>
    <w:rsid w:val="00E416D3"/>
    <w:rsid w:val="00E41A5E"/>
    <w:rsid w:val="00E438D3"/>
    <w:rsid w:val="00E440D5"/>
    <w:rsid w:val="00E45449"/>
    <w:rsid w:val="00E459D0"/>
    <w:rsid w:val="00E46AE8"/>
    <w:rsid w:val="00E47EA9"/>
    <w:rsid w:val="00E47FA9"/>
    <w:rsid w:val="00E50F85"/>
    <w:rsid w:val="00E524EB"/>
    <w:rsid w:val="00E53FF2"/>
    <w:rsid w:val="00E55CFE"/>
    <w:rsid w:val="00E56017"/>
    <w:rsid w:val="00E56FB6"/>
    <w:rsid w:val="00E576A8"/>
    <w:rsid w:val="00E60AB8"/>
    <w:rsid w:val="00E60F61"/>
    <w:rsid w:val="00E61257"/>
    <w:rsid w:val="00E62CAD"/>
    <w:rsid w:val="00E6521A"/>
    <w:rsid w:val="00E65299"/>
    <w:rsid w:val="00E654AE"/>
    <w:rsid w:val="00E65AD5"/>
    <w:rsid w:val="00E667F3"/>
    <w:rsid w:val="00E67F31"/>
    <w:rsid w:val="00E7472B"/>
    <w:rsid w:val="00E80C95"/>
    <w:rsid w:val="00E84B3A"/>
    <w:rsid w:val="00E856A9"/>
    <w:rsid w:val="00E8627E"/>
    <w:rsid w:val="00E87129"/>
    <w:rsid w:val="00E873FC"/>
    <w:rsid w:val="00E915AF"/>
    <w:rsid w:val="00E9212B"/>
    <w:rsid w:val="00E930B6"/>
    <w:rsid w:val="00E94186"/>
    <w:rsid w:val="00E95019"/>
    <w:rsid w:val="00E9579F"/>
    <w:rsid w:val="00E97406"/>
    <w:rsid w:val="00E976BC"/>
    <w:rsid w:val="00EA1D27"/>
    <w:rsid w:val="00EA1F04"/>
    <w:rsid w:val="00EA2FF3"/>
    <w:rsid w:val="00EA361D"/>
    <w:rsid w:val="00EA45A5"/>
    <w:rsid w:val="00EA7B2F"/>
    <w:rsid w:val="00EB361D"/>
    <w:rsid w:val="00EB3CB3"/>
    <w:rsid w:val="00EB49E9"/>
    <w:rsid w:val="00EB6055"/>
    <w:rsid w:val="00EC20E5"/>
    <w:rsid w:val="00EC222A"/>
    <w:rsid w:val="00EC2A44"/>
    <w:rsid w:val="00EC2D4B"/>
    <w:rsid w:val="00EC2E66"/>
    <w:rsid w:val="00EC3295"/>
    <w:rsid w:val="00EC3316"/>
    <w:rsid w:val="00EC677D"/>
    <w:rsid w:val="00EC6F5E"/>
    <w:rsid w:val="00EC7147"/>
    <w:rsid w:val="00ED0510"/>
    <w:rsid w:val="00ED1791"/>
    <w:rsid w:val="00ED1C6C"/>
    <w:rsid w:val="00ED4408"/>
    <w:rsid w:val="00ED5C62"/>
    <w:rsid w:val="00ED5E25"/>
    <w:rsid w:val="00ED64B5"/>
    <w:rsid w:val="00ED7E45"/>
    <w:rsid w:val="00EE1679"/>
    <w:rsid w:val="00EE22A2"/>
    <w:rsid w:val="00EE2D7E"/>
    <w:rsid w:val="00EE515D"/>
    <w:rsid w:val="00EE6FD5"/>
    <w:rsid w:val="00EE74EA"/>
    <w:rsid w:val="00EF2396"/>
    <w:rsid w:val="00EF3C8A"/>
    <w:rsid w:val="00EF68CD"/>
    <w:rsid w:val="00EF6BAC"/>
    <w:rsid w:val="00F01216"/>
    <w:rsid w:val="00F03CFD"/>
    <w:rsid w:val="00F05301"/>
    <w:rsid w:val="00F05C29"/>
    <w:rsid w:val="00F07741"/>
    <w:rsid w:val="00F07D57"/>
    <w:rsid w:val="00F10FFF"/>
    <w:rsid w:val="00F12209"/>
    <w:rsid w:val="00F137AB"/>
    <w:rsid w:val="00F146D7"/>
    <w:rsid w:val="00F14A2E"/>
    <w:rsid w:val="00F167D8"/>
    <w:rsid w:val="00F17471"/>
    <w:rsid w:val="00F17A7D"/>
    <w:rsid w:val="00F20276"/>
    <w:rsid w:val="00F210BD"/>
    <w:rsid w:val="00F2366A"/>
    <w:rsid w:val="00F24655"/>
    <w:rsid w:val="00F24812"/>
    <w:rsid w:val="00F27D30"/>
    <w:rsid w:val="00F33FE1"/>
    <w:rsid w:val="00F36159"/>
    <w:rsid w:val="00F377A0"/>
    <w:rsid w:val="00F4033A"/>
    <w:rsid w:val="00F404A7"/>
    <w:rsid w:val="00F42B24"/>
    <w:rsid w:val="00F440E3"/>
    <w:rsid w:val="00F44889"/>
    <w:rsid w:val="00F46E3A"/>
    <w:rsid w:val="00F47999"/>
    <w:rsid w:val="00F506B6"/>
    <w:rsid w:val="00F50CF8"/>
    <w:rsid w:val="00F515A6"/>
    <w:rsid w:val="00F54F64"/>
    <w:rsid w:val="00F55E18"/>
    <w:rsid w:val="00F55EFA"/>
    <w:rsid w:val="00F563D0"/>
    <w:rsid w:val="00F569C0"/>
    <w:rsid w:val="00F62929"/>
    <w:rsid w:val="00F65655"/>
    <w:rsid w:val="00F66326"/>
    <w:rsid w:val="00F7087D"/>
    <w:rsid w:val="00F7659A"/>
    <w:rsid w:val="00F773A6"/>
    <w:rsid w:val="00F8059C"/>
    <w:rsid w:val="00F80D50"/>
    <w:rsid w:val="00F81FAB"/>
    <w:rsid w:val="00F829A1"/>
    <w:rsid w:val="00F82A03"/>
    <w:rsid w:val="00F83A8E"/>
    <w:rsid w:val="00F84764"/>
    <w:rsid w:val="00F86BE7"/>
    <w:rsid w:val="00F8798A"/>
    <w:rsid w:val="00F87FD0"/>
    <w:rsid w:val="00F90797"/>
    <w:rsid w:val="00F92035"/>
    <w:rsid w:val="00F92592"/>
    <w:rsid w:val="00F94150"/>
    <w:rsid w:val="00F9429C"/>
    <w:rsid w:val="00F94EED"/>
    <w:rsid w:val="00F94FBB"/>
    <w:rsid w:val="00F95F7A"/>
    <w:rsid w:val="00F9710F"/>
    <w:rsid w:val="00FA1AFC"/>
    <w:rsid w:val="00FA1BB9"/>
    <w:rsid w:val="00FA22FC"/>
    <w:rsid w:val="00FA269B"/>
    <w:rsid w:val="00FA323E"/>
    <w:rsid w:val="00FA3C3F"/>
    <w:rsid w:val="00FA3E06"/>
    <w:rsid w:val="00FA40E4"/>
    <w:rsid w:val="00FA4688"/>
    <w:rsid w:val="00FA4836"/>
    <w:rsid w:val="00FA4CAF"/>
    <w:rsid w:val="00FA5B73"/>
    <w:rsid w:val="00FA69CC"/>
    <w:rsid w:val="00FA79EF"/>
    <w:rsid w:val="00FB1D02"/>
    <w:rsid w:val="00FB1D48"/>
    <w:rsid w:val="00FB37DE"/>
    <w:rsid w:val="00FB4229"/>
    <w:rsid w:val="00FB55C8"/>
    <w:rsid w:val="00FB564A"/>
    <w:rsid w:val="00FB674A"/>
    <w:rsid w:val="00FB73A2"/>
    <w:rsid w:val="00FB7698"/>
    <w:rsid w:val="00FC0B7C"/>
    <w:rsid w:val="00FC30ED"/>
    <w:rsid w:val="00FC3936"/>
    <w:rsid w:val="00FC3ECD"/>
    <w:rsid w:val="00FC4EBB"/>
    <w:rsid w:val="00FC570E"/>
    <w:rsid w:val="00FC5C13"/>
    <w:rsid w:val="00FC6C6E"/>
    <w:rsid w:val="00FD00E8"/>
    <w:rsid w:val="00FD04B6"/>
    <w:rsid w:val="00FD2C3C"/>
    <w:rsid w:val="00FD3D2C"/>
    <w:rsid w:val="00FD65F3"/>
    <w:rsid w:val="00FD7031"/>
    <w:rsid w:val="00FD7E0C"/>
    <w:rsid w:val="00FE4F7D"/>
    <w:rsid w:val="00FE6684"/>
    <w:rsid w:val="00FE7603"/>
    <w:rsid w:val="00FE7E2C"/>
    <w:rsid w:val="00FF012F"/>
    <w:rsid w:val="00FF112B"/>
    <w:rsid w:val="00FF1566"/>
    <w:rsid w:val="00FF4B06"/>
    <w:rsid w:val="00FF5047"/>
    <w:rsid w:val="00FF5808"/>
    <w:rsid w:val="00FF5B29"/>
    <w:rsid w:val="00FF6767"/>
    <w:rsid w:val="00FF688D"/>
    <w:rsid w:val="00FF7CC3"/>
    <w:rsid w:val="01109C2D"/>
    <w:rsid w:val="1492207E"/>
    <w:rsid w:val="3EF28A20"/>
    <w:rsid w:val="45E591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7355229D"/>
  <w15:chartTrackingRefBased/>
  <w15:docId w15:val="{E358BCC1-5197-4C07-BA90-1822F064CB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35BF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B35BF6"/>
    <w:rPr>
      <w:color w:val="0563C1" w:themeColor="hyperlink"/>
      <w:u w:val="single"/>
    </w:rPr>
  </w:style>
  <w:style w:type="character" w:customStyle="1" w:styleId="Menzionenonrisolta1">
    <w:name w:val="Menzione non risolta1"/>
    <w:basedOn w:val="DefaultParagraphFont"/>
    <w:uiPriority w:val="99"/>
    <w:semiHidden/>
    <w:unhideWhenUsed/>
    <w:rsid w:val="002342F5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2342F5"/>
    <w:rPr>
      <w:color w:val="954F72" w:themeColor="followedHyperlink"/>
      <w:u w:val="single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B00787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B655BF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655BF"/>
  </w:style>
  <w:style w:type="paragraph" w:styleId="Footer">
    <w:name w:val="footer"/>
    <w:basedOn w:val="Normal"/>
    <w:link w:val="FooterChar"/>
    <w:uiPriority w:val="99"/>
    <w:unhideWhenUsed/>
    <w:rsid w:val="00B655BF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655BF"/>
  </w:style>
  <w:style w:type="character" w:styleId="CommentReference">
    <w:name w:val="annotation reference"/>
    <w:basedOn w:val="DefaultParagraphFont"/>
    <w:uiPriority w:val="99"/>
    <w:semiHidden/>
    <w:unhideWhenUsed/>
    <w:rsid w:val="0005006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5006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5006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5006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5006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5006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006D"/>
    <w:rPr>
      <w:rFonts w:ascii="Segoe UI" w:hAnsi="Segoe UI" w:cs="Segoe UI"/>
      <w:sz w:val="18"/>
      <w:szCs w:val="18"/>
    </w:rPr>
  </w:style>
  <w:style w:type="character" w:customStyle="1" w:styleId="Menzionenonrisolta2">
    <w:name w:val="Menzione non risolta2"/>
    <w:basedOn w:val="DefaultParagraphFont"/>
    <w:uiPriority w:val="99"/>
    <w:semiHidden/>
    <w:unhideWhenUsed/>
    <w:rsid w:val="00A23614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2D6E5A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D6E5A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D6E5A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D6E5A"/>
    <w:rPr>
      <w:rFonts w:ascii="Calibri" w:hAnsi="Calibri" w:cs="Calibri"/>
      <w:noProof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2D2076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28275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it-IT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282756"/>
    <w:rPr>
      <w:rFonts w:ascii="Courier New" w:eastAsia="Times New Roman" w:hAnsi="Courier New" w:cs="Courier New"/>
      <w:sz w:val="20"/>
      <w:szCs w:val="20"/>
      <w:lang w:eastAsia="it-IT"/>
    </w:rPr>
  </w:style>
  <w:style w:type="table" w:styleId="TableGrid">
    <w:name w:val="Table Grid"/>
    <w:basedOn w:val="TableNormal"/>
    <w:uiPriority w:val="39"/>
    <w:rsid w:val="00350DE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8201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131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051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060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964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777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347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607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916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123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413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484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375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999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190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675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496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977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609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653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424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289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image" Target="media/image3.emf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7139644-9C83-409D-9261-C1F39E4A7A2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265</Words>
  <Characters>1517</Characters>
  <Application>Microsoft Office Word</Application>
  <DocSecurity>0</DocSecurity>
  <Lines>12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7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Virginia Bazzurro</dc:creator>
  <cp:lastModifiedBy>etabeta</cp:lastModifiedBy>
  <cp:revision>3</cp:revision>
  <dcterms:created xsi:type="dcterms:W3CDTF">2020-04-16T07:11:00Z</dcterms:created>
  <dcterms:modified xsi:type="dcterms:W3CDTF">2020-04-16T07:29:00Z</dcterms:modified>
</cp:coreProperties>
</file>